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98ECE" w14:textId="056F9E57" w:rsidR="00937F5B" w:rsidRPr="003A150E" w:rsidRDefault="003A150E" w:rsidP="000D3106">
      <w:pPr>
        <w:spacing w:line="360" w:lineRule="auto"/>
        <w:jc w:val="both"/>
        <w:rPr>
          <w:rFonts w:cstheme="minorHAnsi"/>
          <w:b/>
          <w:sz w:val="28"/>
          <w:szCs w:val="28"/>
          <w:lang w:val="en-GB"/>
        </w:rPr>
      </w:pPr>
      <w:r w:rsidRPr="003A150E">
        <w:rPr>
          <w:rFonts w:cstheme="minorHAnsi"/>
          <w:b/>
          <w:sz w:val="28"/>
          <w:szCs w:val="28"/>
          <w:lang w:val="en-GB"/>
        </w:rPr>
        <w:t>Supplementary data</w:t>
      </w:r>
    </w:p>
    <w:p w14:paraId="261A23C2" w14:textId="77777777" w:rsidR="003A150E" w:rsidRPr="003A150E" w:rsidRDefault="003A150E" w:rsidP="000D3106">
      <w:pPr>
        <w:spacing w:line="360" w:lineRule="auto"/>
        <w:jc w:val="both"/>
        <w:rPr>
          <w:rFonts w:cstheme="minorHAnsi"/>
          <w:b/>
          <w:sz w:val="28"/>
          <w:szCs w:val="28"/>
          <w:lang w:val="en-GB"/>
        </w:rPr>
      </w:pPr>
    </w:p>
    <w:p w14:paraId="10876C7A" w14:textId="7923108A" w:rsidR="006C3420" w:rsidRPr="003A150E" w:rsidRDefault="005D3D1C" w:rsidP="006C3420">
      <w:pPr>
        <w:autoSpaceDE w:val="0"/>
        <w:autoSpaceDN w:val="0"/>
        <w:adjustRightInd w:val="0"/>
        <w:rPr>
          <w:rFonts w:cstheme="minorHAnsi"/>
          <w:sz w:val="26"/>
          <w:szCs w:val="26"/>
        </w:rPr>
      </w:pPr>
      <w:r w:rsidRPr="003A150E">
        <w:rPr>
          <w:rFonts w:cstheme="minorHAnsi"/>
          <w:noProof/>
          <w:sz w:val="26"/>
          <w:szCs w:val="26"/>
          <w:lang w:eastAsia="de-D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AB6AAEA" wp14:editId="1398D70C">
                <wp:simplePos x="0" y="0"/>
                <wp:positionH relativeFrom="column">
                  <wp:posOffset>1651000</wp:posOffset>
                </wp:positionH>
                <wp:positionV relativeFrom="paragraph">
                  <wp:posOffset>3726180</wp:posOffset>
                </wp:positionV>
                <wp:extent cx="2360930" cy="1404620"/>
                <wp:effectExtent l="0" t="0" r="2540" b="0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4A9431" w14:textId="1A535948" w:rsidR="005D3D1C" w:rsidRPr="005D3D1C" w:rsidRDefault="005D3D1C" w:rsidP="005D3D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5D3D1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spec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AB6AAEA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30pt;margin-top:293.4pt;width:185.9pt;height:110.6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" stroked="f">
                <v:textbox style="mso-fit-shape-to-text:t">
                  <w:txbxContent>
                    <w:p w14:paraId="0C4A9431" w14:textId="1A535948" w:rsidR="005D3D1C" w:rsidRPr="005D3D1C" w:rsidRDefault="005D3D1C" w:rsidP="005D3D1C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5D3D1C">
                        <w:rPr>
                          <w:rFonts w:ascii="Arial" w:hAnsi="Arial" w:cs="Arial"/>
                          <w:b/>
                          <w:sz w:val="20"/>
                        </w:rPr>
                        <w:t>species</w:t>
                      </w:r>
                    </w:p>
                  </w:txbxContent>
                </v:textbox>
              </v:shape>
            </w:pict>
          </mc:Fallback>
        </mc:AlternateContent>
      </w:r>
      <w:r w:rsidR="006C3420" w:rsidRPr="003A150E">
        <w:rPr>
          <w:rFonts w:cstheme="minorHAnsi"/>
          <w:noProof/>
          <w:sz w:val="26"/>
          <w:szCs w:val="26"/>
          <w:lang w:eastAsia="de-DE"/>
        </w:rPr>
        <w:drawing>
          <wp:inline distT="0" distB="0" distL="0" distR="0" wp14:anchorId="6FD9C5D5" wp14:editId="71DE5D87">
            <wp:extent cx="5756910" cy="38639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86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42A26" w14:textId="56F7BD39" w:rsidR="002302B6" w:rsidRPr="003A150E" w:rsidRDefault="002302B6" w:rsidP="009E7D18">
      <w:pPr>
        <w:autoSpaceDE w:val="0"/>
        <w:autoSpaceDN w:val="0"/>
        <w:adjustRightInd w:val="0"/>
        <w:ind w:left="-567"/>
        <w:jc w:val="both"/>
        <w:rPr>
          <w:rFonts w:cstheme="minorHAnsi"/>
          <w:sz w:val="26"/>
          <w:szCs w:val="26"/>
          <w:lang w:val="en-US"/>
        </w:rPr>
      </w:pPr>
    </w:p>
    <w:p w14:paraId="4B01EFF6" w14:textId="77777777" w:rsidR="002302B6" w:rsidRPr="003A150E" w:rsidRDefault="002302B6" w:rsidP="009E7D18">
      <w:pPr>
        <w:jc w:val="both"/>
        <w:rPr>
          <w:rFonts w:cstheme="minorHAnsi"/>
          <w:sz w:val="20"/>
          <w:szCs w:val="20"/>
          <w:lang w:val="en-US"/>
        </w:rPr>
      </w:pPr>
    </w:p>
    <w:p w14:paraId="2416823A" w14:textId="5586233C" w:rsidR="00190A20" w:rsidRPr="003A150E" w:rsidRDefault="002302B6" w:rsidP="009E7D18">
      <w:pPr>
        <w:jc w:val="both"/>
        <w:rPr>
          <w:rFonts w:cstheme="minorHAnsi"/>
          <w:lang w:val="en-US"/>
        </w:rPr>
      </w:pPr>
      <w:r w:rsidRPr="003A150E">
        <w:rPr>
          <w:rFonts w:cstheme="minorHAnsi"/>
          <w:b/>
          <w:lang w:val="en-US"/>
        </w:rPr>
        <w:t>Fig</w:t>
      </w:r>
      <w:r w:rsidR="003A150E">
        <w:rPr>
          <w:rFonts w:cstheme="minorHAnsi"/>
          <w:b/>
          <w:lang w:val="en-US"/>
        </w:rPr>
        <w:t>ure</w:t>
      </w:r>
      <w:r w:rsidRPr="003A150E">
        <w:rPr>
          <w:rFonts w:cstheme="minorHAnsi"/>
          <w:b/>
          <w:lang w:val="en-US"/>
        </w:rPr>
        <w:t xml:space="preserve"> S1</w:t>
      </w:r>
      <w:r w:rsidR="003A150E">
        <w:rPr>
          <w:rFonts w:cstheme="minorHAnsi"/>
          <w:b/>
          <w:lang w:val="en-US"/>
        </w:rPr>
        <w:t>.</w:t>
      </w:r>
      <w:r w:rsidRPr="003A150E">
        <w:rPr>
          <w:rFonts w:cstheme="minorHAnsi"/>
          <w:lang w:val="en-US"/>
        </w:rPr>
        <w:t xml:space="preserve"> </w:t>
      </w:r>
      <w:r w:rsidR="009B26E2" w:rsidRPr="003A150E">
        <w:rPr>
          <w:rFonts w:cstheme="minorHAnsi"/>
          <w:lang w:val="en-US"/>
        </w:rPr>
        <w:t>Species distribution of isolates</w:t>
      </w:r>
      <w:r w:rsidR="005D3D1C" w:rsidRPr="003A150E">
        <w:rPr>
          <w:rFonts w:cstheme="minorHAnsi"/>
          <w:lang w:val="en-US"/>
        </w:rPr>
        <w:t xml:space="preserve"> included in the study.</w:t>
      </w:r>
    </w:p>
    <w:p w14:paraId="56CE245D" w14:textId="77777777" w:rsidR="000D3106" w:rsidRPr="003A150E" w:rsidRDefault="004049D5">
      <w:pPr>
        <w:rPr>
          <w:rFonts w:cstheme="minorHAnsi"/>
          <w:b/>
          <w:bCs/>
          <w:lang w:val="en-US"/>
        </w:rPr>
        <w:sectPr w:rsidR="000D3106" w:rsidRPr="003A150E" w:rsidSect="003A150E">
          <w:footerReference w:type="default" r:id="rId8"/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3A150E">
        <w:rPr>
          <w:rFonts w:cstheme="minorHAnsi"/>
          <w:b/>
          <w:bCs/>
          <w:lang w:val="en-US"/>
        </w:rPr>
        <w:br w:type="page"/>
      </w:r>
    </w:p>
    <w:p w14:paraId="20A5B142" w14:textId="160298DE" w:rsidR="000D3106" w:rsidRPr="003A150E" w:rsidRDefault="000D3106" w:rsidP="000D3106">
      <w:pPr>
        <w:spacing w:after="100"/>
        <w:ind w:left="-425"/>
        <w:jc w:val="both"/>
        <w:rPr>
          <w:rFonts w:cstheme="minorHAnsi"/>
          <w:lang w:val="en-US"/>
        </w:rPr>
      </w:pPr>
      <w:r w:rsidRPr="003A150E">
        <w:rPr>
          <w:rFonts w:cstheme="minorHAnsi"/>
          <w:b/>
          <w:bCs/>
          <w:lang w:val="en-US"/>
        </w:rPr>
        <w:lastRenderedPageBreak/>
        <w:t xml:space="preserve"> </w:t>
      </w:r>
      <w:r w:rsidRPr="003A150E">
        <w:rPr>
          <w:rFonts w:cstheme="minorHAnsi"/>
          <w:b/>
          <w:bCs/>
          <w:lang w:val="en-US"/>
        </w:rPr>
        <w:tab/>
        <w:t>Tab</w:t>
      </w:r>
      <w:r w:rsidR="003A150E">
        <w:rPr>
          <w:rFonts w:cstheme="minorHAnsi"/>
          <w:b/>
          <w:bCs/>
          <w:lang w:val="en-US"/>
        </w:rPr>
        <w:t>le</w:t>
      </w:r>
      <w:r w:rsidRPr="003A150E">
        <w:rPr>
          <w:rFonts w:cstheme="minorHAnsi"/>
          <w:b/>
          <w:bCs/>
          <w:lang w:val="en-US"/>
        </w:rPr>
        <w:t xml:space="preserve"> S1</w:t>
      </w:r>
      <w:r w:rsidR="003A150E">
        <w:rPr>
          <w:rFonts w:cstheme="minorHAnsi"/>
          <w:b/>
          <w:bCs/>
          <w:lang w:val="en-US"/>
        </w:rPr>
        <w:t>.</w:t>
      </w:r>
      <w:r w:rsidRPr="003A150E">
        <w:rPr>
          <w:rFonts w:cstheme="minorHAnsi"/>
          <w:lang w:val="en-US"/>
        </w:rPr>
        <w:t xml:space="preserve"> Minimal inhibitory concentrations of isolates to mecillinam, temocillin, nitroxoline and comparators</w:t>
      </w:r>
    </w:p>
    <w:tbl>
      <w:tblPr>
        <w:tblStyle w:val="TableGrid"/>
        <w:tblW w:w="14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" w:type="dxa"/>
          <w:left w:w="28" w:type="dxa"/>
          <w:bottom w:w="17" w:type="dxa"/>
          <w:right w:w="28" w:type="dxa"/>
        </w:tblCellMar>
        <w:tblLook w:val="04A0" w:firstRow="1" w:lastRow="0" w:firstColumn="1" w:lastColumn="0" w:noHBand="0" w:noVBand="1"/>
      </w:tblPr>
      <w:tblGrid>
        <w:gridCol w:w="1730"/>
        <w:gridCol w:w="857"/>
        <w:gridCol w:w="858"/>
        <w:gridCol w:w="857"/>
        <w:gridCol w:w="858"/>
        <w:gridCol w:w="857"/>
        <w:gridCol w:w="858"/>
        <w:gridCol w:w="857"/>
        <w:gridCol w:w="858"/>
        <w:gridCol w:w="857"/>
        <w:gridCol w:w="858"/>
        <w:gridCol w:w="857"/>
        <w:gridCol w:w="858"/>
        <w:gridCol w:w="946"/>
        <w:gridCol w:w="990"/>
        <w:gridCol w:w="827"/>
        <w:gridCol w:w="11"/>
      </w:tblGrid>
      <w:tr w:rsidR="000D3106" w:rsidRPr="003A150E" w14:paraId="41C29B5E" w14:textId="77777777" w:rsidTr="000D3106">
        <w:trPr>
          <w:trHeight w:val="17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ECC1CBD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Species (number)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477747CA" w14:textId="77777777" w:rsidR="000D3106" w:rsidRPr="003A150E" w:rsidRDefault="000D3106" w:rsidP="00F62545">
            <w:pPr>
              <w:spacing w:line="480" w:lineRule="auto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ecillinam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9F503" w14:textId="77777777" w:rsidR="000D3106" w:rsidRPr="003A150E" w:rsidRDefault="000D3106" w:rsidP="00F62545">
            <w:pPr>
              <w:spacing w:line="480" w:lineRule="auto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Temocillin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94BC2" w14:textId="77777777" w:rsidR="000D3106" w:rsidRPr="003A150E" w:rsidRDefault="000D3106" w:rsidP="00F62545">
            <w:pPr>
              <w:spacing w:line="480" w:lineRule="auto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Nitroxoline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AC18E3" w14:textId="77777777" w:rsidR="000D3106" w:rsidRPr="003A150E" w:rsidRDefault="000D3106" w:rsidP="00F62545">
            <w:pPr>
              <w:spacing w:line="480" w:lineRule="auto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Piperacillin/tazobactam</w:t>
            </w:r>
          </w:p>
        </w:tc>
        <w:tc>
          <w:tcPr>
            <w:tcW w:w="27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73EA" w14:textId="77777777" w:rsidR="000D3106" w:rsidRPr="003A150E" w:rsidRDefault="000D3106" w:rsidP="00F62545">
            <w:pPr>
              <w:spacing w:line="480" w:lineRule="auto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eropenem</w:t>
            </w:r>
          </w:p>
        </w:tc>
      </w:tr>
      <w:tr w:rsidR="000D3106" w:rsidRPr="003A150E" w14:paraId="473266DD" w14:textId="77777777" w:rsidTr="000D3106">
        <w:trPr>
          <w:gridAfter w:val="1"/>
          <w:wAfter w:w="11" w:type="dxa"/>
          <w:trHeight w:val="170"/>
        </w:trPr>
        <w:tc>
          <w:tcPr>
            <w:tcW w:w="173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F4A4D" w14:textId="77777777" w:rsidR="000D3106" w:rsidRPr="003A150E" w:rsidRDefault="000D3106" w:rsidP="000D3106">
            <w:pPr>
              <w:tabs>
                <w:tab w:val="left" w:pos="113"/>
              </w:tabs>
              <w:ind w:firstLine="33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68624E0D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</w:t>
            </w:r>
            <w:r w:rsidRPr="003A150E">
              <w:rPr>
                <w:rFonts w:cstheme="minorHAnsi"/>
                <w:b/>
                <w:bCs/>
                <w:sz w:val="16"/>
                <w:szCs w:val="14"/>
                <w:vertAlign w:val="subscript"/>
                <w:lang w:val="en-US"/>
              </w:rPr>
              <w:t xml:space="preserve">50 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(mg/L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594003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 range (mg/L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F96D28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Resistant isolate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DD8EF7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</w:t>
            </w:r>
            <w:r w:rsidRPr="003A150E">
              <w:rPr>
                <w:rFonts w:cstheme="minorHAnsi"/>
                <w:b/>
                <w:bCs/>
                <w:sz w:val="16"/>
                <w:szCs w:val="14"/>
                <w:vertAlign w:val="subscript"/>
                <w:lang w:val="en-US"/>
              </w:rPr>
              <w:t>50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 xml:space="preserve"> (mg/L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DC28819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 range (mg/L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C1647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Resistant isolate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1F6A8D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</w:t>
            </w:r>
            <w:r w:rsidRPr="003A150E">
              <w:rPr>
                <w:rFonts w:cstheme="minorHAnsi"/>
                <w:b/>
                <w:bCs/>
                <w:sz w:val="16"/>
                <w:szCs w:val="14"/>
                <w:vertAlign w:val="subscript"/>
                <w:lang w:val="en-US"/>
              </w:rPr>
              <w:t>50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 xml:space="preserve"> (mg/L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36476503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 range (mg/L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AE9FF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Resistant isolate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FC789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</w:t>
            </w:r>
            <w:r w:rsidRPr="003A150E">
              <w:rPr>
                <w:rFonts w:cstheme="minorHAnsi"/>
                <w:b/>
                <w:bCs/>
                <w:sz w:val="16"/>
                <w:szCs w:val="14"/>
                <w:vertAlign w:val="subscript"/>
                <w:lang w:val="en-US"/>
              </w:rPr>
              <w:t>50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 xml:space="preserve"> (mg/L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70C69BD2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 range (mg/L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4CB51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Resistant isolat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897FF" w14:textId="2416A571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</w:t>
            </w:r>
            <w:r w:rsidRPr="003A150E">
              <w:rPr>
                <w:rFonts w:cstheme="minorHAnsi"/>
                <w:b/>
                <w:bCs/>
                <w:sz w:val="16"/>
                <w:szCs w:val="14"/>
                <w:vertAlign w:val="subscript"/>
                <w:lang w:val="en-US"/>
              </w:rPr>
              <w:t>50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 xml:space="preserve"> 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br/>
              <w:t>(mg/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2BC0CF7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 range (mg/L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A5F2F" w14:textId="77777777" w:rsidR="000D3106" w:rsidRPr="003A150E" w:rsidRDefault="000D3106" w:rsidP="000D3106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Resistant isolates</w:t>
            </w:r>
          </w:p>
        </w:tc>
      </w:tr>
      <w:tr w:rsidR="000D3106" w:rsidRPr="003A150E" w14:paraId="6FC1F7B1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A10F7D" w14:textId="77777777" w:rsidR="000D3106" w:rsidRPr="003A150E" w:rsidRDefault="000D3106" w:rsidP="00F62545">
            <w:pPr>
              <w:tabs>
                <w:tab w:val="left" w:pos="113"/>
                <w:tab w:val="left" w:pos="150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>E. coli (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98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4DC1B2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B09B06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25 – 6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DC1637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6 (3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F10C1D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0E91C2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5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9E94C0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 (4%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617405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50B936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25 – 3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823D6A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(1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61EE898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171ED71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52F299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34 (17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</w:tcPr>
          <w:p w14:paraId="4D5A2B5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173E758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 – 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22EFD8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675F0A0E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7F482999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(177)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0E70CCC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shd w:val="clear" w:color="auto" w:fill="auto"/>
          </w:tcPr>
          <w:p w14:paraId="186D451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25 – 64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33013A4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5 (3%)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</w:tcPr>
          <w:p w14:paraId="5126BB3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shd w:val="clear" w:color="auto" w:fill="auto"/>
          </w:tcPr>
          <w:p w14:paraId="55E8467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 – 12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4AE4A3F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 (2%)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4072246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shd w:val="clear" w:color="auto" w:fill="auto"/>
          </w:tcPr>
          <w:p w14:paraId="75EC353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25 – 32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01C1C9E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(1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026C989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7" w:type="dxa"/>
          </w:tcPr>
          <w:p w14:paraId="1B26864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2FF9AC0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2 (12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184945C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</w:tcPr>
          <w:p w14:paraId="4E060CA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 xml:space="preserve">&lt;0.25 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5921239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7E67EF0E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4411AFC0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AmpC (11)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75902B7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</w:t>
            </w:r>
          </w:p>
        </w:tc>
        <w:tc>
          <w:tcPr>
            <w:tcW w:w="858" w:type="dxa"/>
            <w:tcBorders>
              <w:left w:val="nil"/>
            </w:tcBorders>
            <w:shd w:val="clear" w:color="auto" w:fill="auto"/>
          </w:tcPr>
          <w:p w14:paraId="36E088D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 – 4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5EED74E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</w:tcPr>
          <w:p w14:paraId="56AA4D2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</w:tcBorders>
            <w:shd w:val="clear" w:color="auto" w:fill="auto"/>
          </w:tcPr>
          <w:p w14:paraId="5E5EDAC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– 16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77FD2AE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466331B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left w:val="nil"/>
            </w:tcBorders>
            <w:shd w:val="clear" w:color="auto" w:fill="auto"/>
          </w:tcPr>
          <w:p w14:paraId="6676041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 – 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5887569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5B12E60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  <w:tcBorders>
              <w:left w:val="nil"/>
            </w:tcBorders>
          </w:tcPr>
          <w:p w14:paraId="7F108E2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392B9EE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6 (55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597AF6A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left w:val="nil"/>
            </w:tcBorders>
          </w:tcPr>
          <w:p w14:paraId="5D563BF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 xml:space="preserve">&lt;0.25 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50483D6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447D4B68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744AE218" w14:textId="77777777" w:rsidR="000D3106" w:rsidRPr="003A150E" w:rsidRDefault="000D3106" w:rsidP="00F62545">
            <w:pPr>
              <w:tabs>
                <w:tab w:val="left" w:pos="113"/>
                <w:tab w:val="left" w:pos="171"/>
                <w:tab w:val="left" w:pos="23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+ AmpC (7)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77D0B63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left w:val="nil"/>
            </w:tcBorders>
            <w:shd w:val="clear" w:color="auto" w:fill="auto"/>
          </w:tcPr>
          <w:p w14:paraId="1CEB53C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– 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0AFA574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</w:tcPr>
          <w:p w14:paraId="40F42CE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left w:val="nil"/>
            </w:tcBorders>
            <w:shd w:val="clear" w:color="auto" w:fill="auto"/>
          </w:tcPr>
          <w:p w14:paraId="726B13B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– 64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10DF90F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4%)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6BC8625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left w:val="nil"/>
            </w:tcBorders>
            <w:shd w:val="clear" w:color="auto" w:fill="auto"/>
          </w:tcPr>
          <w:p w14:paraId="01726A7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– 16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1D6A572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139F494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7" w:type="dxa"/>
            <w:tcBorders>
              <w:left w:val="nil"/>
            </w:tcBorders>
          </w:tcPr>
          <w:p w14:paraId="60CB8F7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7C4B6F7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 (43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74FFA58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left w:val="nil"/>
            </w:tcBorders>
          </w:tcPr>
          <w:p w14:paraId="0E7E3DE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 xml:space="preserve">&lt;0.25 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1C1AA01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2B6AA3BB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15C2AA94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OXA-181 (1)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6816A26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  <w:shd w:val="clear" w:color="auto" w:fill="auto"/>
          </w:tcPr>
          <w:p w14:paraId="4761B49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0A5AF1C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</w:tcPr>
          <w:p w14:paraId="5DF9699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  <w:shd w:val="clear" w:color="auto" w:fill="auto"/>
          </w:tcPr>
          <w:p w14:paraId="4454454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6FF1BD6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27FD179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  <w:shd w:val="clear" w:color="auto" w:fill="auto"/>
          </w:tcPr>
          <w:p w14:paraId="337F457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34999E6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045DE48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2113E69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1382959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13B0733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73406D1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09A5744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4E2C9981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351811E7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OXA-181+ ESBL (1)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7773A40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  <w:shd w:val="clear" w:color="auto" w:fill="auto"/>
          </w:tcPr>
          <w:p w14:paraId="2A67B97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6842004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</w:tcPr>
          <w:p w14:paraId="4711E15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  <w:shd w:val="clear" w:color="auto" w:fill="auto"/>
          </w:tcPr>
          <w:p w14:paraId="13FF756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64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4A47578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2DF63DA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  <w:shd w:val="clear" w:color="auto" w:fill="auto"/>
          </w:tcPr>
          <w:p w14:paraId="5AA7CE1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729A187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1CA8FAA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19A48A5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585C3C3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657EF98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53385B7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34196B0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0C66717B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9C427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OXA-244 (1)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31B6E14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  <w:shd w:val="clear" w:color="auto" w:fill="auto"/>
          </w:tcPr>
          <w:p w14:paraId="4FED948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2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68688F5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</w:tcPr>
          <w:p w14:paraId="0E4F8CD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CDBE41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64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3AC9E5C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</w:tcPr>
          <w:p w14:paraId="6E7FD4B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9101B6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39F88E7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0F7F619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24CF0A2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5C5A4D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7A5236D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3F0F4C7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48F57A6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21CC702D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C32E8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>Klebsiella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 xml:space="preserve"> spp. (87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41D9C31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</w:tcPr>
          <w:p w14:paraId="5A1E879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5 – &gt;12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6044D98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7 (31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4C5A5E9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1ECCB4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5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343F7AF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3 (15%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025D78E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6F4E71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 – 6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0C52A37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(2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14:paraId="595606F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55F97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4F110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52 (60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14:paraId="514C52F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7817B46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 – &gt;1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406FF30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3 (3%)</w:t>
            </w:r>
          </w:p>
        </w:tc>
      </w:tr>
      <w:tr w:rsidR="000D3106" w:rsidRPr="003A150E" w14:paraId="0DE6D282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F82D23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 xml:space="preserve">K. pneumoniae </w:t>
            </w:r>
            <w:r w:rsidRPr="003A150E">
              <w:rPr>
                <w:rFonts w:cstheme="minorHAnsi"/>
                <w:b/>
                <w:bCs/>
                <w:iCs/>
                <w:sz w:val="16"/>
                <w:szCs w:val="14"/>
                <w:lang w:val="en-US"/>
              </w:rPr>
              <w:t>(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66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</w:tcPr>
          <w:p w14:paraId="5DE879C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3A95580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5 – &gt;128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0E5F0B5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6 (24%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</w:tcPr>
          <w:p w14:paraId="6F42D9A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2A5B03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5 – &gt;128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59661D3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 (12%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</w:tcPr>
          <w:p w14:paraId="3D7CF00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D11E75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 – 64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32E5769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(3%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auto"/>
            </w:tcBorders>
          </w:tcPr>
          <w:p w14:paraId="28031AF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1A2DE0E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D19C4B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31 (47%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auto"/>
            </w:tcBorders>
          </w:tcPr>
          <w:p w14:paraId="109CE00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</w:tcBorders>
          </w:tcPr>
          <w:p w14:paraId="6D4A1DF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 – &gt;16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4F6C6EE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3 (5%)</w:t>
            </w:r>
          </w:p>
        </w:tc>
      </w:tr>
      <w:tr w:rsidR="000D3106" w:rsidRPr="003A150E" w14:paraId="1EC01197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6B26891C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(60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4066E6B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</w:tcPr>
          <w:p w14:paraId="46AECC5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 – &gt;128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3AE1B36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2 (20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7FABED5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</w:tcPr>
          <w:p w14:paraId="01BD705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 – &gt;12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5B8C4B2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 (7%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302C90F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</w:tcPr>
          <w:p w14:paraId="38C2CE4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– 64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2470D64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(3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17DA5DF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</w:tcPr>
          <w:p w14:paraId="2F54326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4C1DCF6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6 (43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2EA9F77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</w:tcPr>
          <w:p w14:paraId="498826D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 xml:space="preserve">&lt;0.25 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0745E07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708A6286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496F8CB8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AmpC (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577657E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7216B8F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6CC3C91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2E05F82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360ED68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7249B0E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10141A9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6E4C946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0AE712A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5DC48B6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5825DC3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3F7E215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64D1EE0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64A48FA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1828CE9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6EE726B2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07F2AF8F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+ AmpC (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0445C49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03946F5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708007D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7AB9958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3CAA2E6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64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67C27DC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2B60382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2555EEA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6CB0698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46CC83F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2EEF1ED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267F6AA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012BAA9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033C2A7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3636C9C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46416EFC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34C47EFD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SHV (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7148815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05976AE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1CED210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5018956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5A279EE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3D07D6A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70C2196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6156989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52285D4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718F3BC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1EF4B94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2D74A20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6E779F3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7E24945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5C5BBBD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66AA19E9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B9183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OXA-232 + ESBL (3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000000"/>
            </w:tcBorders>
          </w:tcPr>
          <w:p w14:paraId="091A31E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64</w:t>
            </w:r>
          </w:p>
        </w:tc>
        <w:tc>
          <w:tcPr>
            <w:tcW w:w="858" w:type="dxa"/>
            <w:tcBorders>
              <w:left w:val="nil"/>
              <w:bottom w:val="single" w:sz="4" w:space="0" w:color="000000"/>
            </w:tcBorders>
          </w:tcPr>
          <w:p w14:paraId="4CF8055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64 – 128</w:t>
            </w:r>
          </w:p>
        </w:tc>
        <w:tc>
          <w:tcPr>
            <w:tcW w:w="857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61F19F7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 (100%)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000000"/>
            </w:tcBorders>
          </w:tcPr>
          <w:p w14:paraId="0D7F6F4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28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6CDD92F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≥128</w:t>
            </w:r>
          </w:p>
        </w:tc>
        <w:tc>
          <w:tcPr>
            <w:tcW w:w="858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0B5D190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 (100%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000000"/>
            </w:tcBorders>
          </w:tcPr>
          <w:p w14:paraId="0D96EE7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</w:tcPr>
          <w:p w14:paraId="72468CB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– 4</w:t>
            </w:r>
          </w:p>
        </w:tc>
        <w:tc>
          <w:tcPr>
            <w:tcW w:w="857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17921C2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000000"/>
            </w:tcBorders>
          </w:tcPr>
          <w:p w14:paraId="5B4E065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5B56F89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 xml:space="preserve">&gt;128 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8BE51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 (100%)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000000"/>
            </w:tcBorders>
          </w:tcPr>
          <w:p w14:paraId="3BE17A1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6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</w:tcBorders>
          </w:tcPr>
          <w:p w14:paraId="5415245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 xml:space="preserve">&gt;16 </w:t>
            </w:r>
          </w:p>
        </w:tc>
        <w:tc>
          <w:tcPr>
            <w:tcW w:w="827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4A20C81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 (100%)</w:t>
            </w:r>
          </w:p>
        </w:tc>
      </w:tr>
      <w:tr w:rsidR="000D3106" w:rsidRPr="003A150E" w14:paraId="0F7759FF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B0F8E1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>K. aerogenes (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2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auto"/>
            </w:tcBorders>
          </w:tcPr>
          <w:p w14:paraId="6E48A58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</w:tcBorders>
          </w:tcPr>
          <w:p w14:paraId="74032B6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 – &gt;128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38A59FF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(17%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auto"/>
            </w:tcBorders>
          </w:tcPr>
          <w:p w14:paraId="44F7409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5C76BE7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– 128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5275EFF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 (33%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auto"/>
            </w:tcBorders>
          </w:tcPr>
          <w:p w14:paraId="11839F9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</w:tcPr>
          <w:p w14:paraId="018D201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 – 8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1E14145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auto"/>
            </w:tcBorders>
          </w:tcPr>
          <w:p w14:paraId="035CA06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138346A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6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E398C8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2 (100%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auto"/>
            </w:tcBorders>
          </w:tcPr>
          <w:p w14:paraId="70D201A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</w:tcBorders>
          </w:tcPr>
          <w:p w14:paraId="439678F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 – 0.5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7EAB5F6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62B6399A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70C43704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AmpC (1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327F9B2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</w:tcPr>
          <w:p w14:paraId="6470D79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– &gt;128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580C090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9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60C2784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</w:tcPr>
          <w:p w14:paraId="1F8E155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– 12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28D6602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 (27%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4332DFE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</w:tcPr>
          <w:p w14:paraId="11C47BC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– 8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39CE745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4051F3A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</w:tcPr>
          <w:p w14:paraId="22FD943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6 – &gt;12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752C5C3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41DBBB4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</w:t>
            </w:r>
          </w:p>
        </w:tc>
        <w:tc>
          <w:tcPr>
            <w:tcW w:w="990" w:type="dxa"/>
          </w:tcPr>
          <w:p w14:paraId="25AD275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 xml:space="preserve"> – </w:t>
            </w:r>
            <w:r w:rsidRPr="003A150E">
              <w:rPr>
                <w:rFonts w:cstheme="minorHAnsi"/>
                <w:sz w:val="16"/>
                <w:szCs w:val="14"/>
                <w:lang w:val="en-US"/>
              </w:rPr>
              <w:t>0.5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7ECB923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1514E695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CA423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+ AmpC (1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000000"/>
            </w:tcBorders>
          </w:tcPr>
          <w:p w14:paraId="5CC1885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000000"/>
            </w:tcBorders>
          </w:tcPr>
          <w:p w14:paraId="079933B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1B62152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000000"/>
            </w:tcBorders>
          </w:tcPr>
          <w:p w14:paraId="1CD3387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6E28F96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64</w:t>
            </w:r>
          </w:p>
        </w:tc>
        <w:tc>
          <w:tcPr>
            <w:tcW w:w="858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34F4C0A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000000"/>
            </w:tcBorders>
          </w:tcPr>
          <w:p w14:paraId="2C8FB79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</w:tcPr>
          <w:p w14:paraId="2082C51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53CEF34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45576C9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45EDC47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97848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000000"/>
            </w:tcBorders>
          </w:tcPr>
          <w:p w14:paraId="48C4848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000000"/>
            </w:tcBorders>
          </w:tcPr>
          <w:p w14:paraId="361C826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7EC2DFE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7D5E23AA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DE9C32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 xml:space="preserve">K. oxytoca </w:t>
            </w:r>
            <w:r w:rsidRPr="003A150E">
              <w:rPr>
                <w:rFonts w:cstheme="minorHAnsi"/>
                <w:b/>
                <w:bCs/>
                <w:iCs/>
                <w:sz w:val="16"/>
                <w:szCs w:val="14"/>
                <w:lang w:val="en-US"/>
              </w:rPr>
              <w:t>(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n=9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auto"/>
            </w:tcBorders>
          </w:tcPr>
          <w:p w14:paraId="401B219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64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</w:tcBorders>
          </w:tcPr>
          <w:p w14:paraId="6BE4D8F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32 – &gt;128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4563D17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9 (100%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auto"/>
            </w:tcBorders>
          </w:tcPr>
          <w:p w14:paraId="2167D7B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27CB494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 – 32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3CC6A1F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 (11%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auto"/>
            </w:tcBorders>
          </w:tcPr>
          <w:p w14:paraId="2B40B95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</w:tcPr>
          <w:p w14:paraId="6D13A11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 – 8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2518B33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3F9F611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605CF76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6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98C769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9 (100%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auto"/>
            </w:tcBorders>
          </w:tcPr>
          <w:p w14:paraId="4CAEA44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</w:tcBorders>
          </w:tcPr>
          <w:p w14:paraId="62E1D3D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0C88F65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00A30485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1F8B3156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(8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39F07E6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2</w:t>
            </w:r>
          </w:p>
        </w:tc>
        <w:tc>
          <w:tcPr>
            <w:tcW w:w="858" w:type="dxa"/>
          </w:tcPr>
          <w:p w14:paraId="5A2DAD7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2 – &gt;128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2564F16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 (100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2C8E766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</w:tcPr>
          <w:p w14:paraId="70603F4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– 32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3768710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3%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3CC57C5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</w:tcPr>
          <w:p w14:paraId="7F405BD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– 8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63111EF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22DD3F4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</w:tcPr>
          <w:p w14:paraId="1CD02E1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6 – &gt;12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7985699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0E30D75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</w:tcPr>
          <w:p w14:paraId="02C3016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0E196E2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1C9DEB7C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1798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HyperK1 (1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2422DB5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</w:tcPr>
          <w:p w14:paraId="6844812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1B019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5218757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0F5F22E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CA0AF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1513C84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</w:tcPr>
          <w:p w14:paraId="32F6184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60DBA7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77B6AE2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36433ED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CCDCA7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</w:tcPr>
          <w:p w14:paraId="0DDE133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1B9353B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FE375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608D6413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5FB6A8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 xml:space="preserve">Enterobacter 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spp. (52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7FEF373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</w:tcPr>
          <w:p w14:paraId="1726910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3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3"/>
                <w:lang w:val="en-US"/>
              </w:rPr>
              <w:t>0.125– &gt;12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D957A4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(4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2A7FCD8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03FBA90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5 – 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9133B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6 (31%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257A8F3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</w:tcPr>
          <w:p w14:paraId="69D5C5C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5 – 6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910C94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(4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24071AF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3FA22B9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B6FA3C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1 (79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</w:tcPr>
          <w:p w14:paraId="14EB44F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20C2782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 – 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F8731C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553E6E8D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2B45235E" w14:textId="77777777" w:rsidR="000D3106" w:rsidRPr="003A150E" w:rsidRDefault="000D3106" w:rsidP="00F62545">
            <w:pPr>
              <w:tabs>
                <w:tab w:val="left" w:pos="113"/>
                <w:tab w:val="left" w:pos="17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(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166A874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</w:tcPr>
          <w:p w14:paraId="0FD5204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7E447AC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2426A0C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</w:tcPr>
          <w:p w14:paraId="78F2913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2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0CBAABA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7058CF8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</w:tcPr>
          <w:p w14:paraId="1A1D88E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7A19649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3B343BC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</w:tcPr>
          <w:p w14:paraId="5DE5721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6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4656DCC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0D60CB3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</w:tcPr>
          <w:p w14:paraId="556189D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19F1330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7B66685C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5723F21C" w14:textId="77777777" w:rsidR="000D3106" w:rsidRPr="003A150E" w:rsidRDefault="000D3106" w:rsidP="00F62545">
            <w:pPr>
              <w:tabs>
                <w:tab w:val="left" w:pos="113"/>
                <w:tab w:val="left" w:pos="15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AmpC (50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190C02A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</w:t>
            </w:r>
          </w:p>
        </w:tc>
        <w:tc>
          <w:tcPr>
            <w:tcW w:w="858" w:type="dxa"/>
            <w:tcBorders>
              <w:left w:val="nil"/>
            </w:tcBorders>
          </w:tcPr>
          <w:p w14:paraId="7CCF6CE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3"/>
                <w:lang w:val="en-US"/>
              </w:rPr>
            </w:pPr>
            <w:r w:rsidRPr="003A150E">
              <w:rPr>
                <w:rFonts w:cstheme="minorHAnsi"/>
                <w:sz w:val="16"/>
                <w:szCs w:val="13"/>
                <w:lang w:val="en-US"/>
              </w:rPr>
              <w:t>0.125– &gt;12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3C91D3C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(4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4175541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</w:tcBorders>
          </w:tcPr>
          <w:p w14:paraId="4D27494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 – 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7731E8C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5 (30%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50BAF90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8" w:type="dxa"/>
            <w:tcBorders>
              <w:left w:val="nil"/>
            </w:tcBorders>
          </w:tcPr>
          <w:p w14:paraId="2FF11F6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 – 64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504E3DF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(4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64ABB8C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left w:val="nil"/>
            </w:tcBorders>
          </w:tcPr>
          <w:p w14:paraId="2ADD26F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012C250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0 (8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159439F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left w:val="nil"/>
            </w:tcBorders>
          </w:tcPr>
          <w:p w14:paraId="728128E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 – 2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600A04C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12151E90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E8D5B" w14:textId="77777777" w:rsidR="000D3106" w:rsidRPr="003A150E" w:rsidRDefault="000D3106" w:rsidP="00F62545">
            <w:pPr>
              <w:tabs>
                <w:tab w:val="left" w:pos="113"/>
                <w:tab w:val="left" w:pos="17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+ AmpC (1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000000"/>
            </w:tcBorders>
          </w:tcPr>
          <w:p w14:paraId="0341A05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000000"/>
            </w:tcBorders>
          </w:tcPr>
          <w:p w14:paraId="07B02F7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</w:t>
            </w:r>
          </w:p>
        </w:tc>
        <w:tc>
          <w:tcPr>
            <w:tcW w:w="857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0D1A0BF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000000"/>
            </w:tcBorders>
          </w:tcPr>
          <w:p w14:paraId="3B4955B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07692B8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</w:t>
            </w:r>
          </w:p>
        </w:tc>
        <w:tc>
          <w:tcPr>
            <w:tcW w:w="858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68B72D1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000000"/>
            </w:tcBorders>
          </w:tcPr>
          <w:p w14:paraId="56497F6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</w:tcPr>
          <w:p w14:paraId="5CAA820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7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144AB23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000000"/>
            </w:tcBorders>
          </w:tcPr>
          <w:p w14:paraId="10A49F6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1683488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582E37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000000"/>
            </w:tcBorders>
          </w:tcPr>
          <w:p w14:paraId="495C7C4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000000"/>
            </w:tcBorders>
          </w:tcPr>
          <w:p w14:paraId="7C18B74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5B3B6EC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</w:tbl>
    <w:p w14:paraId="2C47A7E2" w14:textId="77777777" w:rsidR="000D3106" w:rsidRPr="003A150E" w:rsidRDefault="000D3106">
      <w:pPr>
        <w:rPr>
          <w:rFonts w:cstheme="minorHAnsi"/>
        </w:rPr>
      </w:pPr>
    </w:p>
    <w:p w14:paraId="4034C8F1" w14:textId="77777777" w:rsidR="000D3106" w:rsidRPr="003A150E" w:rsidRDefault="000D3106">
      <w:pPr>
        <w:rPr>
          <w:rFonts w:cstheme="minorHAnsi"/>
        </w:rPr>
      </w:pPr>
    </w:p>
    <w:p w14:paraId="7C17DAE8" w14:textId="791695F7" w:rsidR="000D3106" w:rsidRPr="003A150E" w:rsidRDefault="000D3106">
      <w:pPr>
        <w:rPr>
          <w:rFonts w:cstheme="minorHAnsi"/>
        </w:rPr>
      </w:pPr>
      <w:r w:rsidRPr="003A150E">
        <w:rPr>
          <w:rFonts w:cstheme="minorHAnsi"/>
        </w:rPr>
        <w:br w:type="page"/>
      </w:r>
    </w:p>
    <w:tbl>
      <w:tblPr>
        <w:tblStyle w:val="TableGrid"/>
        <w:tblW w:w="14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" w:type="dxa"/>
          <w:left w:w="28" w:type="dxa"/>
          <w:bottom w:w="17" w:type="dxa"/>
          <w:right w:w="28" w:type="dxa"/>
        </w:tblCellMar>
        <w:tblLook w:val="04A0" w:firstRow="1" w:lastRow="0" w:firstColumn="1" w:lastColumn="0" w:noHBand="0" w:noVBand="1"/>
      </w:tblPr>
      <w:tblGrid>
        <w:gridCol w:w="1730"/>
        <w:gridCol w:w="857"/>
        <w:gridCol w:w="858"/>
        <w:gridCol w:w="857"/>
        <w:gridCol w:w="858"/>
        <w:gridCol w:w="857"/>
        <w:gridCol w:w="858"/>
        <w:gridCol w:w="857"/>
        <w:gridCol w:w="858"/>
        <w:gridCol w:w="857"/>
        <w:gridCol w:w="858"/>
        <w:gridCol w:w="857"/>
        <w:gridCol w:w="858"/>
        <w:gridCol w:w="946"/>
        <w:gridCol w:w="990"/>
        <w:gridCol w:w="827"/>
        <w:gridCol w:w="11"/>
      </w:tblGrid>
      <w:tr w:rsidR="000D3106" w:rsidRPr="003A150E" w14:paraId="500DDC04" w14:textId="77777777" w:rsidTr="000D3106">
        <w:trPr>
          <w:trHeight w:val="17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4E85B7E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lastRenderedPageBreak/>
              <w:t>Species (number)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310AB58F" w14:textId="77777777" w:rsidR="000D3106" w:rsidRPr="003A150E" w:rsidRDefault="000D3106" w:rsidP="00F62545">
            <w:pPr>
              <w:spacing w:line="480" w:lineRule="auto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ecillinam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3FF0D" w14:textId="77777777" w:rsidR="000D3106" w:rsidRPr="003A150E" w:rsidRDefault="000D3106" w:rsidP="00F62545">
            <w:pPr>
              <w:spacing w:line="480" w:lineRule="auto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Temocillin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C4FDD" w14:textId="77777777" w:rsidR="000D3106" w:rsidRPr="003A150E" w:rsidRDefault="000D3106" w:rsidP="00F62545">
            <w:pPr>
              <w:spacing w:line="480" w:lineRule="auto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Nitroxoline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0CFB0" w14:textId="77777777" w:rsidR="000D3106" w:rsidRPr="003A150E" w:rsidRDefault="000D3106" w:rsidP="00F62545">
            <w:pPr>
              <w:spacing w:line="480" w:lineRule="auto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Piperacillin/tazobactam</w:t>
            </w:r>
          </w:p>
        </w:tc>
        <w:tc>
          <w:tcPr>
            <w:tcW w:w="27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C9431" w14:textId="77777777" w:rsidR="000D3106" w:rsidRPr="003A150E" w:rsidRDefault="000D3106" w:rsidP="00F62545">
            <w:pPr>
              <w:spacing w:line="480" w:lineRule="auto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eropenem</w:t>
            </w:r>
          </w:p>
        </w:tc>
      </w:tr>
      <w:tr w:rsidR="000D3106" w:rsidRPr="003A150E" w14:paraId="29461BD7" w14:textId="77777777" w:rsidTr="000D3106">
        <w:trPr>
          <w:gridAfter w:val="1"/>
          <w:wAfter w:w="11" w:type="dxa"/>
          <w:trHeight w:val="170"/>
        </w:trPr>
        <w:tc>
          <w:tcPr>
            <w:tcW w:w="173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E527B" w14:textId="77777777" w:rsidR="000D3106" w:rsidRPr="003A150E" w:rsidRDefault="000D3106" w:rsidP="00F62545">
            <w:pPr>
              <w:tabs>
                <w:tab w:val="left" w:pos="113"/>
              </w:tabs>
              <w:ind w:firstLine="33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266F0809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</w:t>
            </w:r>
            <w:r w:rsidRPr="003A150E">
              <w:rPr>
                <w:rFonts w:cstheme="minorHAnsi"/>
                <w:b/>
                <w:bCs/>
                <w:sz w:val="16"/>
                <w:szCs w:val="14"/>
                <w:vertAlign w:val="subscript"/>
                <w:lang w:val="en-US"/>
              </w:rPr>
              <w:t xml:space="preserve">50 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(mg/L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940276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 range (mg/L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2F1D65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Resistant isolate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876BD5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</w:t>
            </w:r>
            <w:r w:rsidRPr="003A150E">
              <w:rPr>
                <w:rFonts w:cstheme="minorHAnsi"/>
                <w:b/>
                <w:bCs/>
                <w:sz w:val="16"/>
                <w:szCs w:val="14"/>
                <w:vertAlign w:val="subscript"/>
                <w:lang w:val="en-US"/>
              </w:rPr>
              <w:t>50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 xml:space="preserve"> (mg/L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5409070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 range (mg/L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EC29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Resistant isolate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FDA1B5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</w:t>
            </w:r>
            <w:r w:rsidRPr="003A150E">
              <w:rPr>
                <w:rFonts w:cstheme="minorHAnsi"/>
                <w:b/>
                <w:bCs/>
                <w:sz w:val="16"/>
                <w:szCs w:val="14"/>
                <w:vertAlign w:val="subscript"/>
                <w:lang w:val="en-US"/>
              </w:rPr>
              <w:t>50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 xml:space="preserve"> (mg/L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74317B29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 range (mg/L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ECF01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Resistant isolate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681D9F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</w:t>
            </w:r>
            <w:r w:rsidRPr="003A150E">
              <w:rPr>
                <w:rFonts w:cstheme="minorHAnsi"/>
                <w:b/>
                <w:bCs/>
                <w:sz w:val="16"/>
                <w:szCs w:val="14"/>
                <w:vertAlign w:val="subscript"/>
                <w:lang w:val="en-US"/>
              </w:rPr>
              <w:t>50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 xml:space="preserve"> (mg/L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684548CE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 range (mg/L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0431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Resistant isolat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38A138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</w:t>
            </w:r>
            <w:r w:rsidRPr="003A150E">
              <w:rPr>
                <w:rFonts w:cstheme="minorHAnsi"/>
                <w:b/>
                <w:bCs/>
                <w:sz w:val="16"/>
                <w:szCs w:val="14"/>
                <w:vertAlign w:val="subscript"/>
                <w:lang w:val="en-US"/>
              </w:rPr>
              <w:t>50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 xml:space="preserve"> 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br/>
              <w:t>(mg/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C8DBDE1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MIC range (mg/L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A4716" w14:textId="77777777" w:rsidR="000D3106" w:rsidRPr="003A150E" w:rsidRDefault="000D3106" w:rsidP="00F62545">
            <w:pPr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Resistant isolates</w:t>
            </w:r>
          </w:p>
        </w:tc>
      </w:tr>
      <w:tr w:rsidR="000D3106" w:rsidRPr="003A150E" w14:paraId="0B51B4BF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42271E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 xml:space="preserve">C. freundii </w:t>
            </w:r>
            <w:r w:rsidRPr="003A150E">
              <w:rPr>
                <w:rFonts w:cstheme="minorHAnsi"/>
                <w:b/>
                <w:bCs/>
                <w:iCs/>
                <w:sz w:val="16"/>
                <w:szCs w:val="14"/>
                <w:lang w:val="en-US"/>
              </w:rPr>
              <w:t>(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33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37E39B9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</w:tcPr>
          <w:p w14:paraId="31D3D23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3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3"/>
                <w:lang w:val="en-US"/>
              </w:rPr>
              <w:t>0.125– &gt;12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6340E8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9 (27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361D16C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14FF6E5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25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638D33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1 (33%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6D0C26D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</w:tcPr>
          <w:p w14:paraId="063A1C7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5 – 1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E628A2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255A9EE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6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208E1E3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72AF7B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7 (82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</w:tcPr>
          <w:p w14:paraId="166DA3A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072C5A1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 – &gt;1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B8A14E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(6%)</w:t>
            </w:r>
          </w:p>
        </w:tc>
      </w:tr>
      <w:tr w:rsidR="000D3106" w:rsidRPr="003A150E" w14:paraId="3A9A66B1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588FC566" w14:textId="77777777" w:rsidR="000D3106" w:rsidRPr="003A150E" w:rsidRDefault="000D3106" w:rsidP="00F62545">
            <w:pPr>
              <w:tabs>
                <w:tab w:val="left" w:pos="113"/>
                <w:tab w:val="left" w:pos="17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(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1E94B4D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</w:tcPr>
          <w:p w14:paraId="49EB882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6BD43D4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483EB9B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</w:tcPr>
          <w:p w14:paraId="29673F8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78FCF1A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1ACFD58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</w:tcPr>
          <w:p w14:paraId="323EB27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2A51820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13F7327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</w:tcPr>
          <w:p w14:paraId="0D58083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2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053F67D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6C80733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</w:tcPr>
          <w:p w14:paraId="16D1987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01D3EF9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3FC38A31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5062660D" w14:textId="77777777" w:rsidR="000D3106" w:rsidRPr="003A150E" w:rsidRDefault="000D3106" w:rsidP="00F62545">
            <w:pPr>
              <w:tabs>
                <w:tab w:val="left" w:pos="113"/>
                <w:tab w:val="left" w:pos="17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AmpC (24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69F1D1B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</w:t>
            </w:r>
          </w:p>
        </w:tc>
        <w:tc>
          <w:tcPr>
            <w:tcW w:w="858" w:type="dxa"/>
            <w:tcBorders>
              <w:left w:val="nil"/>
            </w:tcBorders>
          </w:tcPr>
          <w:p w14:paraId="7D07673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3"/>
                <w:lang w:val="en-US"/>
              </w:rPr>
            </w:pPr>
            <w:r w:rsidRPr="003A150E">
              <w:rPr>
                <w:rFonts w:cstheme="minorHAnsi"/>
                <w:sz w:val="16"/>
                <w:szCs w:val="13"/>
                <w:lang w:val="en-US"/>
              </w:rPr>
              <w:t>0.125–&gt;12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2010A8D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 (17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3A2A089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</w:tcBorders>
          </w:tcPr>
          <w:p w14:paraId="7997489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25– 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3BC89F4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6 (25%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1A921E5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left w:val="nil"/>
            </w:tcBorders>
          </w:tcPr>
          <w:p w14:paraId="72A38D8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 – 16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077979A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5A3C5D5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2</w:t>
            </w:r>
          </w:p>
        </w:tc>
        <w:tc>
          <w:tcPr>
            <w:tcW w:w="857" w:type="dxa"/>
            <w:tcBorders>
              <w:left w:val="nil"/>
            </w:tcBorders>
          </w:tcPr>
          <w:p w14:paraId="58D4FD5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7E07B15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8 (75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082A71E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left w:val="nil"/>
            </w:tcBorders>
          </w:tcPr>
          <w:p w14:paraId="5F607FF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 – 4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1419E06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6647691D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4B995669" w14:textId="77777777" w:rsidR="000D3106" w:rsidRPr="003A150E" w:rsidRDefault="000D3106" w:rsidP="00F62545">
            <w:pPr>
              <w:tabs>
                <w:tab w:val="left" w:pos="113"/>
                <w:tab w:val="left" w:pos="17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+ AmpC (4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5494E77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6</w:t>
            </w:r>
          </w:p>
        </w:tc>
        <w:tc>
          <w:tcPr>
            <w:tcW w:w="858" w:type="dxa"/>
            <w:tcBorders>
              <w:left w:val="nil"/>
            </w:tcBorders>
          </w:tcPr>
          <w:p w14:paraId="6F809A9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 – &gt;12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33B7954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3 (75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24E7B45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</w:tcBorders>
          </w:tcPr>
          <w:p w14:paraId="67FD5F3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 – 64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7E3BA2D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(50%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50E3F43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8" w:type="dxa"/>
            <w:tcBorders>
              <w:left w:val="nil"/>
            </w:tcBorders>
          </w:tcPr>
          <w:p w14:paraId="541CCC9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 – 16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6FE21BF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5058B64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left w:val="nil"/>
            </w:tcBorders>
          </w:tcPr>
          <w:p w14:paraId="7655243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3B5A75A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1861035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left w:val="nil"/>
            </w:tcBorders>
          </w:tcPr>
          <w:p w14:paraId="5CCA728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5D9989C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118C35B3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5C9864DC" w14:textId="77777777" w:rsidR="000D3106" w:rsidRPr="003A150E" w:rsidRDefault="000D3106" w:rsidP="00F62545">
            <w:pPr>
              <w:tabs>
                <w:tab w:val="left" w:pos="113"/>
                <w:tab w:val="left" w:pos="17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KPC-3 + AmpC (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5D62384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1C157B9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7F3254F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48F2B27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21B6641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6D2B8C4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3AB1F85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58909BA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3EB17B5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39D6831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7570D1B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04294B3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3F36733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26EDD0D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6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0C7221E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</w:tr>
      <w:tr w:rsidR="000D3106" w:rsidRPr="003A150E" w14:paraId="70637246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4AF4DB22" w14:textId="77777777" w:rsidR="000D3106" w:rsidRPr="003A150E" w:rsidRDefault="000D3106" w:rsidP="00F62545">
            <w:pPr>
              <w:tabs>
                <w:tab w:val="left" w:pos="113"/>
                <w:tab w:val="left" w:pos="17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OXA-48 + AmpC (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2E878FA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219ECD8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643EFE3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5FAC80B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77D1DCE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4914FC5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452053E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0440237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2B9D051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41D9F98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6247BC7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7516E39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0A2541E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525E7AC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0D9A380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01A09CA3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3223E78F" w14:textId="4E0442BB" w:rsidR="000D3106" w:rsidRPr="003A150E" w:rsidRDefault="000D3106" w:rsidP="000D3106">
            <w:pPr>
              <w:tabs>
                <w:tab w:val="left" w:pos="113"/>
                <w:tab w:val="left" w:pos="170"/>
              </w:tabs>
              <w:spacing w:line="36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OXA-48+ESBL/AmpC (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267723C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43A55AE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399DD55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770E60F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7DABC9C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426A0CC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7979DF0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536DDF1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3915582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02E3398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6223428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7DBBA48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22A4F44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2D3C9BE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0936427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7A3D66F9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5BEAF" w14:textId="77777777" w:rsidR="000D3106" w:rsidRPr="003A150E" w:rsidRDefault="000D3106" w:rsidP="00F62545">
            <w:pPr>
              <w:tabs>
                <w:tab w:val="left" w:pos="113"/>
                <w:tab w:val="left" w:pos="17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VIM-1 + AmpC (1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3690EC2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</w:tcPr>
          <w:p w14:paraId="70C0A2C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32294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04655E7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3FE6738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28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EB73B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11C1F8C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</w:tcPr>
          <w:p w14:paraId="597111C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C4D1D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56B231C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0D2CFDA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0CDA4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</w:tcPr>
          <w:p w14:paraId="121D7B2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100A5FF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6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101D3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7B4D0174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A44DE1" w14:textId="77777777" w:rsidR="000D3106" w:rsidRPr="003A150E" w:rsidRDefault="000D3106" w:rsidP="00F62545">
            <w:pPr>
              <w:tabs>
                <w:tab w:val="left" w:pos="113"/>
                <w:tab w:val="left" w:pos="150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 xml:space="preserve">C. </w:t>
            </w:r>
            <w:proofErr w:type="spellStart"/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>koseri</w:t>
            </w:r>
            <w:proofErr w:type="spellEnd"/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 xml:space="preserve"> </w:t>
            </w:r>
            <w:r w:rsidRPr="003A150E">
              <w:rPr>
                <w:rFonts w:cstheme="minorHAnsi"/>
                <w:b/>
                <w:bCs/>
                <w:iCs/>
                <w:sz w:val="16"/>
                <w:szCs w:val="14"/>
                <w:lang w:val="en-US"/>
              </w:rPr>
              <w:t>(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5A4C681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4042DCE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</w:tcPr>
          <w:p w14:paraId="6022595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20CB733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80FFFC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</w:tcPr>
          <w:p w14:paraId="58D4B70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737F89A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7ED07EE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</w:tcPr>
          <w:p w14:paraId="1FA1E08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202E745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1318E9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</w:tcPr>
          <w:p w14:paraId="5537E2B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</w:tcPr>
          <w:p w14:paraId="5C005DB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51919C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top w:val="single" w:sz="4" w:space="0" w:color="auto"/>
              <w:right w:val="single" w:sz="4" w:space="0" w:color="auto"/>
            </w:tcBorders>
          </w:tcPr>
          <w:p w14:paraId="7EFE429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12FC6670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DA950" w14:textId="77777777" w:rsidR="000D3106" w:rsidRPr="003A150E" w:rsidRDefault="000D3106" w:rsidP="00F62545">
            <w:pPr>
              <w:tabs>
                <w:tab w:val="left" w:pos="113"/>
                <w:tab w:val="left" w:pos="150"/>
              </w:tabs>
              <w:spacing w:line="480" w:lineRule="auto"/>
              <w:ind w:left="-33" w:firstLine="33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(</w:t>
            </w: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1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5C954AB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66104F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</w:tcPr>
          <w:p w14:paraId="3309069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7C4EE74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7A0ABA5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</w:tcPr>
          <w:p w14:paraId="089BCD6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5C24105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E9368E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</w:tcPr>
          <w:p w14:paraId="282BCEC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33A80A3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509DF2F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</w:tcPr>
          <w:p w14:paraId="567E028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</w:tcPr>
          <w:p w14:paraId="3B3311D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31402C1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5E73C2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14FFA8AB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F2933A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 xml:space="preserve">M. morganii </w:t>
            </w:r>
            <w:r w:rsidRPr="003A150E">
              <w:rPr>
                <w:rFonts w:cstheme="minorHAnsi"/>
                <w:b/>
                <w:bCs/>
                <w:iCs/>
                <w:sz w:val="16"/>
                <w:szCs w:val="14"/>
                <w:lang w:val="en-US"/>
              </w:rPr>
              <w:t>(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1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30070F4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</w:tcPr>
          <w:p w14:paraId="19E216B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28 – &gt;12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18D86D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1 (100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7D7A368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548AA5C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 – 6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606506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 (36%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1B47777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</w:tcPr>
          <w:p w14:paraId="1FBE768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5 – 1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D60DA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76D5CB9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02F0C54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9CD628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(18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</w:tcPr>
          <w:p w14:paraId="074A9DA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5490009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 – 0.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374702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026BB4C4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2EF65E72" w14:textId="77777777" w:rsidR="000D3106" w:rsidRPr="003A150E" w:rsidRDefault="000D3106" w:rsidP="00F62545">
            <w:pPr>
              <w:tabs>
                <w:tab w:val="left" w:pos="113"/>
                <w:tab w:val="left" w:pos="15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(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3C92095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</w:tcPr>
          <w:p w14:paraId="497D24D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60FB754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29CF9DA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</w:tcPr>
          <w:p w14:paraId="1CDF0C1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33DFD00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2C3D930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</w:tcPr>
          <w:p w14:paraId="513E93F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68BF407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0C184DD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</w:tcPr>
          <w:p w14:paraId="1B6E6D8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766C674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37C3C29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</w:tcPr>
          <w:p w14:paraId="6C0D485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549C120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32C28B6C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751A" w14:textId="77777777" w:rsidR="000D3106" w:rsidRPr="003A150E" w:rsidRDefault="000D3106" w:rsidP="00F62545">
            <w:pPr>
              <w:tabs>
                <w:tab w:val="left" w:pos="113"/>
                <w:tab w:val="left" w:pos="150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AmpC (10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6E53659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</w:tcPr>
          <w:p w14:paraId="106D98C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≥128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8B611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0 (100%)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1919665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7E76B73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 – 64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5ED27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 (40%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6FBD7FF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</w:tcPr>
          <w:p w14:paraId="53E2106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.5 – 8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9CF15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79E3D5A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3489085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12D2B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(20%)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</w:tcPr>
          <w:p w14:paraId="552B9FA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0597F72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 – 0.5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F22D5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0D710DBD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6B6AC6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 xml:space="preserve">P. mirabilis </w:t>
            </w:r>
            <w:r w:rsidRPr="003A150E">
              <w:rPr>
                <w:rFonts w:cstheme="minorHAnsi"/>
                <w:b/>
                <w:bCs/>
                <w:iCs/>
                <w:sz w:val="16"/>
                <w:szCs w:val="14"/>
                <w:lang w:val="en-US"/>
              </w:rPr>
              <w:t>(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6FEC252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</w:tcPr>
          <w:p w14:paraId="5159AF9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– &gt;12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8B31CA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5 (63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0A5E63B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62236C6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 – 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4032D0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08E3051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</w:tcPr>
          <w:p w14:paraId="084708E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 – 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82CDBE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5BFC4AC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78CCF6A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A1E458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(25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</w:tcPr>
          <w:p w14:paraId="265DE0A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7A80184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 – &gt;1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F2FF25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 (25%)</w:t>
            </w:r>
          </w:p>
        </w:tc>
      </w:tr>
      <w:tr w:rsidR="000D3106" w:rsidRPr="003A150E" w14:paraId="339EA464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4528B120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(3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451FEB9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</w:tcPr>
          <w:p w14:paraId="749D1CC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– &gt;128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4A66B95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33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61E21D5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7" w:type="dxa"/>
          </w:tcPr>
          <w:p w14:paraId="3A8C9CC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– 4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3F672FA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749CA7D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</w:tcPr>
          <w:p w14:paraId="38E07C9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 – 8</w:t>
            </w:r>
          </w:p>
        </w:tc>
        <w:tc>
          <w:tcPr>
            <w:tcW w:w="857" w:type="dxa"/>
            <w:tcBorders>
              <w:right w:val="single" w:sz="4" w:space="0" w:color="auto"/>
            </w:tcBorders>
          </w:tcPr>
          <w:p w14:paraId="171956D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4225851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7" w:type="dxa"/>
          </w:tcPr>
          <w:p w14:paraId="346ECCE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 xml:space="preserve">&lt;4 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19B7405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262CFB1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</w:tcPr>
          <w:p w14:paraId="26A969E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4C4FFCB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45F06588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681554BC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AmpC (2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1560AA4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</w:tcBorders>
          </w:tcPr>
          <w:p w14:paraId="38715AE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6FB94C7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(100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32B6AD4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7" w:type="dxa"/>
            <w:tcBorders>
              <w:left w:val="nil"/>
            </w:tcBorders>
          </w:tcPr>
          <w:p w14:paraId="252213A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 – 4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27588A2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0AB861D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</w:t>
            </w:r>
          </w:p>
        </w:tc>
        <w:tc>
          <w:tcPr>
            <w:tcW w:w="858" w:type="dxa"/>
            <w:tcBorders>
              <w:left w:val="nil"/>
            </w:tcBorders>
          </w:tcPr>
          <w:p w14:paraId="5E8D677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– 1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71C81B1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24C37AA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7" w:type="dxa"/>
            <w:tcBorders>
              <w:left w:val="nil"/>
            </w:tcBorders>
          </w:tcPr>
          <w:p w14:paraId="7A4413F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 xml:space="preserve">&lt;4 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20BF657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69A3713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left w:val="nil"/>
            </w:tcBorders>
          </w:tcPr>
          <w:p w14:paraId="3E3A808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6560999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69A04F9E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3273F709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+ AmpC (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25D8EBF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0DE01D9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69DC2E0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3EDEAC4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7F8391D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757F60A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32AB449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6F72A2E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1BDF65A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644BC8A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4A5D9AB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4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0405357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56E1386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193C976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44897D7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55F7DB01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</w:tcPr>
          <w:p w14:paraId="461B6279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NDM-1 (1)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239DA26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716B6F0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419043A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56812AB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3450E41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1E4BC50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</w:tcBorders>
          </w:tcPr>
          <w:p w14:paraId="5BD2D35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</w:tcBorders>
          </w:tcPr>
          <w:p w14:paraId="4201BD9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left w:val="nil"/>
              <w:right w:val="single" w:sz="4" w:space="0" w:color="auto"/>
            </w:tcBorders>
          </w:tcPr>
          <w:p w14:paraId="57D32AA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5B18894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</w:tcBorders>
          </w:tcPr>
          <w:p w14:paraId="5758757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right w:val="single" w:sz="4" w:space="0" w:color="auto"/>
            </w:tcBorders>
          </w:tcPr>
          <w:p w14:paraId="779F20E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2EBF4E5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7C2D071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6</w:t>
            </w:r>
          </w:p>
        </w:tc>
        <w:tc>
          <w:tcPr>
            <w:tcW w:w="827" w:type="dxa"/>
            <w:tcBorders>
              <w:left w:val="nil"/>
              <w:right w:val="single" w:sz="4" w:space="0" w:color="auto"/>
            </w:tcBorders>
          </w:tcPr>
          <w:p w14:paraId="6675F2F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</w:tr>
      <w:tr w:rsidR="000D3106" w:rsidRPr="003A150E" w14:paraId="3B649838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9A250" w14:textId="77777777" w:rsidR="000D3106" w:rsidRPr="003A150E" w:rsidRDefault="000D3106" w:rsidP="00F62545">
            <w:pPr>
              <w:tabs>
                <w:tab w:val="left" w:pos="113"/>
                <w:tab w:val="left" w:pos="171"/>
              </w:tabs>
              <w:spacing w:line="480" w:lineRule="auto"/>
              <w:ind w:left="-33" w:firstLine="33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VIM-1 (1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40F48E96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</w:tcPr>
          <w:p w14:paraId="010EDAD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ED8B5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0106AB4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77E468C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94E7D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3B8FC1D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</w:tcPr>
          <w:p w14:paraId="150CCDB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3CD98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6472913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</w:tcBorders>
          </w:tcPr>
          <w:p w14:paraId="1A3913F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28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C0AF2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</w:tcPr>
          <w:p w14:paraId="6D0CF1C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24A4C52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&gt;16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2D0D5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>1 (100%)</w:t>
            </w:r>
          </w:p>
        </w:tc>
      </w:tr>
      <w:tr w:rsidR="000D3106" w:rsidRPr="003A150E" w14:paraId="732148A7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30743D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 xml:space="preserve">H. alvei </w:t>
            </w:r>
            <w:r w:rsidRPr="003A150E">
              <w:rPr>
                <w:rFonts w:cstheme="minorHAnsi"/>
                <w:b/>
                <w:bCs/>
                <w:iCs/>
                <w:sz w:val="16"/>
                <w:szCs w:val="14"/>
                <w:lang w:val="en-US"/>
              </w:rPr>
              <w:t>(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3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66E7FE1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6D0C499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5 – 4</w:t>
            </w: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</w:tcPr>
          <w:p w14:paraId="0B711D4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0D7BD4A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6298D6B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 – 8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</w:tcPr>
          <w:p w14:paraId="1C71129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38E370A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086617F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 xml:space="preserve">2 </w:t>
            </w: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</w:tcPr>
          <w:p w14:paraId="4FB2B31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158CD74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72B0CB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 – &gt;128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</w:tcPr>
          <w:p w14:paraId="2994A1F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 (33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</w:tcPr>
          <w:p w14:paraId="4616BC3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713EDC3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926B0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32BF2AFB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D2FB1" w14:textId="77777777" w:rsidR="000D3106" w:rsidRPr="003A150E" w:rsidRDefault="000D3106" w:rsidP="00F62545">
            <w:pPr>
              <w:tabs>
                <w:tab w:val="left" w:pos="113"/>
                <w:tab w:val="left" w:pos="160"/>
              </w:tabs>
              <w:spacing w:line="480" w:lineRule="auto"/>
              <w:ind w:left="-33" w:firstLine="33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AmpC (</w:t>
            </w: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3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4C4B916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A16498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.5 – 4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</w:tcPr>
          <w:p w14:paraId="140EA3F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10B52D3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1194AC2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4 – 8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</w:tcPr>
          <w:p w14:paraId="0F9D938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2B31C52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2F65A04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 xml:space="preserve">2 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</w:tcPr>
          <w:p w14:paraId="68C3346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23BD9D5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16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C49271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8 – &gt;128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</w:tcPr>
          <w:p w14:paraId="5D6D37B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1 (33%)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</w:tcPr>
          <w:p w14:paraId="41FFD86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0F1CB3B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B2843D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3E2450CD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E0A889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 xml:space="preserve">R. </w:t>
            </w:r>
            <w:proofErr w:type="spellStart"/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>ornithinolytica</w:t>
            </w:r>
            <w:proofErr w:type="spellEnd"/>
            <w:r w:rsidRPr="003A150E">
              <w:rPr>
                <w:rFonts w:cstheme="minorHAnsi"/>
                <w:b/>
                <w:bCs/>
                <w:i/>
                <w:iCs/>
                <w:sz w:val="16"/>
                <w:szCs w:val="14"/>
                <w:lang w:val="en-US"/>
              </w:rPr>
              <w:t xml:space="preserve"> </w:t>
            </w:r>
            <w:r w:rsidRPr="003A150E">
              <w:rPr>
                <w:rFonts w:cstheme="minorHAnsi"/>
                <w:b/>
                <w:bCs/>
                <w:iCs/>
                <w:sz w:val="16"/>
                <w:szCs w:val="14"/>
                <w:lang w:val="en-US"/>
              </w:rPr>
              <w:t>(</w:t>
            </w: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47AE894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0DD640C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</w:tcPr>
          <w:p w14:paraId="6F805BD9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2A508533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6E12C89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</w:tcPr>
          <w:p w14:paraId="61A7667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</w:tcPr>
          <w:p w14:paraId="6E12898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5832863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</w:tcPr>
          <w:p w14:paraId="2552B562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7105313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6F3CEE4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6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</w:tcPr>
          <w:p w14:paraId="0F8F078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</w:tcBorders>
          </w:tcPr>
          <w:p w14:paraId="7D20436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59C7525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EAF823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12F115EF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C9EDE" w14:textId="77777777" w:rsidR="000D3106" w:rsidRPr="003A150E" w:rsidRDefault="000D3106" w:rsidP="00F62545">
            <w:pPr>
              <w:tabs>
                <w:tab w:val="left" w:pos="113"/>
                <w:tab w:val="left" w:pos="150"/>
              </w:tabs>
              <w:spacing w:line="480" w:lineRule="auto"/>
              <w:ind w:left="-33" w:firstLine="33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sz w:val="16"/>
                <w:szCs w:val="14"/>
                <w:lang w:val="en-US"/>
              </w:rPr>
              <w:tab/>
              <w:t>ESBL + AmpC (</w:t>
            </w: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1)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3AA76EA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444E06B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</w:tcPr>
          <w:p w14:paraId="00647DD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2A3C4F0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66B0F35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</w:tcPr>
          <w:p w14:paraId="2D75695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</w:tcPr>
          <w:p w14:paraId="0C5702A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10E790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</w:tcPr>
          <w:p w14:paraId="23467EC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0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627B563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0A755D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16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</w:tcPr>
          <w:p w14:paraId="1E959AD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1 (100%)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</w:tcPr>
          <w:p w14:paraId="6C62BDC4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16EBD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827" w:type="dxa"/>
            <w:tcBorders>
              <w:bottom w:val="single" w:sz="4" w:space="0" w:color="auto"/>
              <w:right w:val="single" w:sz="4" w:space="0" w:color="auto"/>
            </w:tcBorders>
          </w:tcPr>
          <w:p w14:paraId="416320E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</w:t>
            </w:r>
          </w:p>
        </w:tc>
      </w:tr>
      <w:tr w:rsidR="000D3106" w:rsidRPr="003A150E" w14:paraId="17925FBA" w14:textId="77777777" w:rsidTr="000D3106">
        <w:trPr>
          <w:gridAfter w:val="1"/>
          <w:wAfter w:w="11" w:type="dxa"/>
          <w:trHeight w:hRule="exact" w:val="284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31C29" w14:textId="77777777" w:rsidR="000D3106" w:rsidRPr="003A150E" w:rsidRDefault="000D3106" w:rsidP="00F62545">
            <w:pPr>
              <w:tabs>
                <w:tab w:val="left" w:pos="113"/>
              </w:tabs>
              <w:spacing w:line="480" w:lineRule="auto"/>
              <w:ind w:left="-33" w:firstLine="33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All isolates (394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C1C6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9B38A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3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3"/>
                <w:lang w:val="en-US"/>
              </w:rPr>
              <w:t>0.125– &gt;12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9E55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60 (15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411A8A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A426C7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3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3"/>
                <w:lang w:val="en-US"/>
              </w:rPr>
              <w:t>0.25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7089DE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52 (13%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65E0DD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70689C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0.25 – 6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69F8D8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6 (2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7C5DF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2CE0D5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4 – &gt;1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BA3600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161 (41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B68A0B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DAC581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&lt;0.25 – &gt;1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D7A2EF" w14:textId="77777777" w:rsidR="000D3106" w:rsidRPr="003A150E" w:rsidRDefault="000D3106" w:rsidP="00F62545">
            <w:pPr>
              <w:spacing w:line="480" w:lineRule="auto"/>
              <w:jc w:val="both"/>
              <w:rPr>
                <w:rFonts w:cstheme="minorHAnsi"/>
                <w:b/>
                <w:bCs/>
                <w:sz w:val="16"/>
                <w:szCs w:val="14"/>
                <w:lang w:val="en-US"/>
              </w:rPr>
            </w:pPr>
            <w:r w:rsidRPr="003A150E">
              <w:rPr>
                <w:rFonts w:cstheme="minorHAnsi"/>
                <w:b/>
                <w:bCs/>
                <w:sz w:val="16"/>
                <w:szCs w:val="14"/>
                <w:lang w:val="en-US"/>
              </w:rPr>
              <w:t>7 (2%)</w:t>
            </w:r>
          </w:p>
        </w:tc>
      </w:tr>
    </w:tbl>
    <w:p w14:paraId="0FBA51BF" w14:textId="37403225" w:rsidR="000D3106" w:rsidRPr="003A150E" w:rsidRDefault="000D3106">
      <w:pPr>
        <w:rPr>
          <w:rFonts w:cstheme="minorHAnsi"/>
          <w:b/>
          <w:bCs/>
          <w:lang w:val="en-US"/>
        </w:rPr>
      </w:pPr>
    </w:p>
    <w:p w14:paraId="34D080D2" w14:textId="77777777" w:rsidR="000D3106" w:rsidRPr="003A150E" w:rsidRDefault="000D3106">
      <w:pPr>
        <w:rPr>
          <w:rFonts w:cstheme="minorHAnsi"/>
          <w:b/>
          <w:bCs/>
          <w:lang w:val="en-US"/>
        </w:rPr>
      </w:pPr>
    </w:p>
    <w:p w14:paraId="71725443" w14:textId="77777777" w:rsidR="000D3106" w:rsidRPr="003A150E" w:rsidRDefault="000D3106">
      <w:pPr>
        <w:rPr>
          <w:rFonts w:cstheme="minorHAnsi"/>
          <w:b/>
          <w:bCs/>
          <w:lang w:val="en-US"/>
        </w:rPr>
        <w:sectPr w:rsidR="000D3106" w:rsidRPr="003A150E" w:rsidSect="003A150E">
          <w:type w:val="continuous"/>
          <w:pgSz w:w="16840" w:h="11900" w:orient="landscape"/>
          <w:pgMar w:top="993" w:right="720" w:bottom="720" w:left="720" w:header="708" w:footer="708" w:gutter="0"/>
          <w:cols w:space="708"/>
          <w:docGrid w:linePitch="360"/>
        </w:sectPr>
      </w:pPr>
    </w:p>
    <w:p w14:paraId="35686631" w14:textId="54CDE469" w:rsidR="009E7D18" w:rsidRPr="003A150E" w:rsidRDefault="009E7D18" w:rsidP="004049D5">
      <w:pPr>
        <w:jc w:val="both"/>
        <w:rPr>
          <w:rFonts w:cstheme="minorHAnsi"/>
          <w:lang w:val="en-US"/>
        </w:rPr>
      </w:pPr>
      <w:r w:rsidRPr="003A150E">
        <w:rPr>
          <w:rFonts w:cstheme="minorHAnsi"/>
          <w:b/>
          <w:lang w:val="en-US"/>
        </w:rPr>
        <w:lastRenderedPageBreak/>
        <w:t>Tab</w:t>
      </w:r>
      <w:r w:rsidR="003A150E">
        <w:rPr>
          <w:rFonts w:cstheme="minorHAnsi"/>
          <w:b/>
          <w:lang w:val="en-US"/>
        </w:rPr>
        <w:t>le</w:t>
      </w:r>
      <w:r w:rsidRPr="003A150E">
        <w:rPr>
          <w:rFonts w:cstheme="minorHAnsi"/>
          <w:b/>
          <w:lang w:val="en-US"/>
        </w:rPr>
        <w:t xml:space="preserve"> S</w:t>
      </w:r>
      <w:r w:rsidR="00710219" w:rsidRPr="003A150E">
        <w:rPr>
          <w:rFonts w:cstheme="minorHAnsi"/>
          <w:b/>
          <w:lang w:val="en-US"/>
        </w:rPr>
        <w:t>2</w:t>
      </w:r>
      <w:r w:rsidR="003A150E">
        <w:rPr>
          <w:rFonts w:cstheme="minorHAnsi"/>
          <w:b/>
          <w:lang w:val="en-US"/>
        </w:rPr>
        <w:t>.</w:t>
      </w:r>
      <w:r w:rsidRPr="003A150E">
        <w:rPr>
          <w:rFonts w:cstheme="minorHAnsi"/>
          <w:lang w:val="en-US"/>
        </w:rPr>
        <w:t xml:space="preserve"> Results of MIC and </w:t>
      </w:r>
      <w:proofErr w:type="spellStart"/>
      <w:r w:rsidRPr="003A150E">
        <w:rPr>
          <w:rFonts w:cstheme="minorHAnsi"/>
          <w:lang w:val="en-US"/>
        </w:rPr>
        <w:t>disk</w:t>
      </w:r>
      <w:proofErr w:type="spellEnd"/>
      <w:r w:rsidRPr="003A150E">
        <w:rPr>
          <w:rFonts w:cstheme="minorHAnsi"/>
          <w:lang w:val="en-US"/>
        </w:rPr>
        <w:t xml:space="preserve"> diffusion testing for carbapenemase producing isolates; S=susceptible at standard dose; I=susceptible increased exposure; R=resistant</w:t>
      </w:r>
    </w:p>
    <w:p w14:paraId="2EA2CE98" w14:textId="77777777" w:rsidR="00CB4415" w:rsidRPr="003A150E" w:rsidRDefault="00CB4415" w:rsidP="000C25D9">
      <w:pPr>
        <w:jc w:val="both"/>
        <w:rPr>
          <w:rFonts w:cstheme="minorHAnsi"/>
          <w:lang w:val="en-US"/>
        </w:rPr>
      </w:pPr>
    </w:p>
    <w:tbl>
      <w:tblPr>
        <w:tblStyle w:val="TableGrid"/>
        <w:tblW w:w="9611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030"/>
        <w:gridCol w:w="1503"/>
        <w:gridCol w:w="1259"/>
        <w:gridCol w:w="821"/>
        <w:gridCol w:w="1516"/>
        <w:gridCol w:w="828"/>
        <w:gridCol w:w="964"/>
        <w:gridCol w:w="690"/>
      </w:tblGrid>
      <w:tr w:rsidR="002011E2" w:rsidRPr="003A150E" w14:paraId="71DA95FC" w14:textId="77777777" w:rsidTr="004049D5">
        <w:trPr>
          <w:trHeight w:val="397"/>
        </w:trPr>
        <w:tc>
          <w:tcPr>
            <w:tcW w:w="2030" w:type="dxa"/>
            <w:tcBorders>
              <w:top w:val="nil"/>
              <w:left w:val="nil"/>
              <w:right w:val="nil"/>
            </w:tcBorders>
            <w:vAlign w:val="center"/>
          </w:tcPr>
          <w:p w14:paraId="23CB33E3" w14:textId="77777777" w:rsidR="00190A20" w:rsidRPr="003A150E" w:rsidRDefault="00190A20" w:rsidP="009E7D18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</w:tcBorders>
            <w:vAlign w:val="center"/>
          </w:tcPr>
          <w:p w14:paraId="45926262" w14:textId="77777777" w:rsidR="00190A20" w:rsidRPr="003A150E" w:rsidRDefault="00190A20" w:rsidP="009E7D18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gridSpan w:val="2"/>
            <w:tcBorders>
              <w:top w:val="nil"/>
            </w:tcBorders>
            <w:vAlign w:val="center"/>
          </w:tcPr>
          <w:p w14:paraId="1BD5180E" w14:textId="403DD7EB" w:rsidR="0058560C" w:rsidRPr="003A150E" w:rsidRDefault="00190A20" w:rsidP="004049D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cillinam</w:t>
            </w:r>
          </w:p>
        </w:tc>
        <w:tc>
          <w:tcPr>
            <w:tcW w:w="2344" w:type="dxa"/>
            <w:gridSpan w:val="2"/>
            <w:tcBorders>
              <w:top w:val="nil"/>
            </w:tcBorders>
            <w:vAlign w:val="center"/>
          </w:tcPr>
          <w:p w14:paraId="59088B61" w14:textId="77777777" w:rsidR="00190A20" w:rsidRPr="003A150E" w:rsidRDefault="00190A20" w:rsidP="004049D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Temocillin</w:t>
            </w:r>
          </w:p>
        </w:tc>
        <w:tc>
          <w:tcPr>
            <w:tcW w:w="1654" w:type="dxa"/>
            <w:gridSpan w:val="2"/>
            <w:tcBorders>
              <w:top w:val="nil"/>
              <w:right w:val="nil"/>
            </w:tcBorders>
            <w:vAlign w:val="center"/>
          </w:tcPr>
          <w:p w14:paraId="37D7EE37" w14:textId="77777777" w:rsidR="00190A20" w:rsidRPr="003A150E" w:rsidRDefault="00190A20" w:rsidP="004049D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Nitroxoline</w:t>
            </w:r>
          </w:p>
        </w:tc>
      </w:tr>
      <w:tr w:rsidR="002011E2" w:rsidRPr="003A150E" w14:paraId="68A35E23" w14:textId="77777777" w:rsidTr="009E34F5">
        <w:trPr>
          <w:trHeight w:val="397"/>
        </w:trPr>
        <w:tc>
          <w:tcPr>
            <w:tcW w:w="2030" w:type="dxa"/>
            <w:tcBorders>
              <w:top w:val="nil"/>
              <w:left w:val="nil"/>
            </w:tcBorders>
            <w:vAlign w:val="center"/>
          </w:tcPr>
          <w:p w14:paraId="69B8D4DD" w14:textId="4E310C57" w:rsidR="00F643F5" w:rsidRPr="003A150E" w:rsidRDefault="009973E4" w:rsidP="009973E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β-lactamase content</w:t>
            </w: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72CB06E9" w14:textId="77777777" w:rsidR="00F643F5" w:rsidRPr="003A150E" w:rsidRDefault="00F643F5" w:rsidP="009973E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59" w:type="dxa"/>
            <w:tcBorders>
              <w:top w:val="nil"/>
            </w:tcBorders>
            <w:vAlign w:val="center"/>
          </w:tcPr>
          <w:p w14:paraId="576F47F2" w14:textId="33508CBD" w:rsidR="000F5569" w:rsidRPr="003A150E" w:rsidRDefault="00F643F5" w:rsidP="0029068F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C</w:t>
            </w:r>
          </w:p>
          <w:p w14:paraId="71D516AC" w14:textId="5646065F" w:rsidR="00F643F5" w:rsidRPr="003A150E" w:rsidRDefault="00F643F5" w:rsidP="0029068F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821" w:type="dxa"/>
            <w:tcBorders>
              <w:top w:val="nil"/>
            </w:tcBorders>
            <w:vAlign w:val="center"/>
          </w:tcPr>
          <w:p w14:paraId="16D3B268" w14:textId="7DFE439B" w:rsidR="00F643F5" w:rsidRPr="003A150E" w:rsidRDefault="00F643F5" w:rsidP="0029068F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</w:rPr>
              <w:t>DD</w:t>
            </w:r>
            <w:r w:rsidRPr="003A150E">
              <w:rPr>
                <w:rFonts w:cstheme="minorHAnsi"/>
                <w:b/>
                <w:bCs/>
                <w:sz w:val="20"/>
                <w:szCs w:val="20"/>
              </w:rPr>
              <w:br/>
              <w:t>(mm)</w:t>
            </w:r>
          </w:p>
        </w:tc>
        <w:tc>
          <w:tcPr>
            <w:tcW w:w="1516" w:type="dxa"/>
            <w:tcBorders>
              <w:top w:val="nil"/>
            </w:tcBorders>
            <w:vAlign w:val="center"/>
          </w:tcPr>
          <w:p w14:paraId="1001844B" w14:textId="3433FF36" w:rsidR="000F5569" w:rsidRPr="003A150E" w:rsidRDefault="00F643F5" w:rsidP="0029068F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C</w:t>
            </w:r>
          </w:p>
          <w:p w14:paraId="5270053D" w14:textId="6327FC28" w:rsidR="00F643F5" w:rsidRPr="003A150E" w:rsidRDefault="00F643F5" w:rsidP="0029068F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14:paraId="2E85DD9D" w14:textId="4B31749E" w:rsidR="00F643F5" w:rsidRPr="003A150E" w:rsidRDefault="00F643F5" w:rsidP="0029068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</w:rPr>
              <w:t>DD</w:t>
            </w:r>
            <w:r w:rsidRPr="003A150E">
              <w:rPr>
                <w:rFonts w:cstheme="minorHAnsi"/>
                <w:b/>
                <w:bCs/>
                <w:sz w:val="20"/>
                <w:szCs w:val="20"/>
              </w:rPr>
              <w:br/>
              <w:t>(mm)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2D13B3E3" w14:textId="49D27835" w:rsidR="000F5569" w:rsidRPr="003A150E" w:rsidRDefault="00F643F5" w:rsidP="0029068F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C</w:t>
            </w:r>
          </w:p>
          <w:p w14:paraId="60938B74" w14:textId="253CEB18" w:rsidR="00F643F5" w:rsidRPr="003A150E" w:rsidRDefault="00F643F5" w:rsidP="0029068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690" w:type="dxa"/>
            <w:tcBorders>
              <w:top w:val="nil"/>
              <w:right w:val="nil"/>
            </w:tcBorders>
            <w:vAlign w:val="center"/>
          </w:tcPr>
          <w:p w14:paraId="1759BC8E" w14:textId="7C5B8F23" w:rsidR="00F643F5" w:rsidRPr="003A150E" w:rsidRDefault="00F643F5" w:rsidP="0029068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</w:rPr>
              <w:t>DD</w:t>
            </w:r>
            <w:r w:rsidRPr="003A150E">
              <w:rPr>
                <w:rFonts w:cstheme="minorHAnsi"/>
                <w:b/>
                <w:bCs/>
                <w:sz w:val="20"/>
                <w:szCs w:val="20"/>
              </w:rPr>
              <w:br/>
              <w:t>(mm)</w:t>
            </w:r>
          </w:p>
        </w:tc>
      </w:tr>
      <w:tr w:rsidR="002011E2" w:rsidRPr="003A150E" w14:paraId="462B89EA" w14:textId="77777777" w:rsidTr="009E34F5">
        <w:trPr>
          <w:trHeight w:val="397"/>
        </w:trPr>
        <w:tc>
          <w:tcPr>
            <w:tcW w:w="2030" w:type="dxa"/>
            <w:tcBorders>
              <w:left w:val="nil"/>
            </w:tcBorders>
            <w:vAlign w:val="center"/>
          </w:tcPr>
          <w:p w14:paraId="5E5F5AA7" w14:textId="78848038" w:rsidR="00190A20" w:rsidRPr="003A150E" w:rsidRDefault="00190A20" w:rsidP="009973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</w:rPr>
              <w:t>KPC</w:t>
            </w:r>
            <w:r w:rsidR="00747258" w:rsidRPr="003A150E">
              <w:rPr>
                <w:rFonts w:cstheme="minorHAnsi"/>
                <w:b/>
                <w:bCs/>
                <w:sz w:val="20"/>
                <w:szCs w:val="20"/>
              </w:rPr>
              <w:t>-3</w:t>
            </w:r>
            <w:r w:rsidR="00063287" w:rsidRPr="003A150E">
              <w:rPr>
                <w:rFonts w:cstheme="minorHAnsi"/>
                <w:b/>
                <w:bCs/>
                <w:sz w:val="20"/>
                <w:szCs w:val="20"/>
              </w:rPr>
              <w:t>, CMY-65</w:t>
            </w:r>
          </w:p>
        </w:tc>
        <w:tc>
          <w:tcPr>
            <w:tcW w:w="1503" w:type="dxa"/>
            <w:vAlign w:val="center"/>
          </w:tcPr>
          <w:p w14:paraId="0B258EC4" w14:textId="77777777" w:rsidR="00190A20" w:rsidRPr="003A150E" w:rsidRDefault="00190A20" w:rsidP="009973E4">
            <w:pPr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</w:rPr>
              <w:t>C. freundii</w:t>
            </w:r>
          </w:p>
        </w:tc>
        <w:tc>
          <w:tcPr>
            <w:tcW w:w="1259" w:type="dxa"/>
            <w:vAlign w:val="center"/>
          </w:tcPr>
          <w:p w14:paraId="3AE29D5E" w14:textId="528D5991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18"/>
                <w:szCs w:val="18"/>
              </w:rPr>
              <w:t>&gt;</w:t>
            </w:r>
            <w:r w:rsidRPr="003A150E">
              <w:rPr>
                <w:rFonts w:cstheme="minorHAnsi"/>
                <w:sz w:val="20"/>
                <w:szCs w:val="20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</w:rPr>
              <w:t xml:space="preserve"> [R]</w:t>
            </w:r>
          </w:p>
        </w:tc>
        <w:tc>
          <w:tcPr>
            <w:tcW w:w="821" w:type="dxa"/>
            <w:vAlign w:val="center"/>
          </w:tcPr>
          <w:p w14:paraId="22BBE06A" w14:textId="14FC04CB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16" w:type="dxa"/>
            <w:vAlign w:val="center"/>
          </w:tcPr>
          <w:p w14:paraId="1C9CFE01" w14:textId="208622F0" w:rsidR="00190A20" w:rsidRPr="003A150E" w:rsidRDefault="00190A20" w:rsidP="0029068F">
            <w:pPr>
              <w:tabs>
                <w:tab w:val="center" w:pos="562"/>
                <w:tab w:val="left" w:pos="1088"/>
              </w:tabs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20"/>
                <w:szCs w:val="20"/>
              </w:rPr>
              <w:t>4</w:t>
            </w:r>
            <w:r w:rsidR="004C1C29" w:rsidRPr="003A150E">
              <w:rPr>
                <w:rFonts w:cstheme="minorHAnsi"/>
                <w:sz w:val="20"/>
                <w:szCs w:val="20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>[I]</w:t>
            </w:r>
          </w:p>
        </w:tc>
        <w:tc>
          <w:tcPr>
            <w:tcW w:w="828" w:type="dxa"/>
            <w:vAlign w:val="center"/>
          </w:tcPr>
          <w:p w14:paraId="4DC92861" w14:textId="23508A9B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964" w:type="dxa"/>
            <w:vAlign w:val="center"/>
          </w:tcPr>
          <w:p w14:paraId="391EFE09" w14:textId="02E8E2F4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20"/>
                <w:szCs w:val="20"/>
              </w:rPr>
              <w:t>0.5</w:t>
            </w:r>
            <w:r w:rsidR="004C1C29" w:rsidRPr="003A150E">
              <w:rPr>
                <w:rFonts w:cstheme="minorHAnsi"/>
                <w:sz w:val="20"/>
                <w:szCs w:val="20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>[S]</w:t>
            </w:r>
          </w:p>
        </w:tc>
        <w:tc>
          <w:tcPr>
            <w:tcW w:w="690" w:type="dxa"/>
            <w:tcBorders>
              <w:right w:val="nil"/>
            </w:tcBorders>
            <w:vAlign w:val="center"/>
          </w:tcPr>
          <w:p w14:paraId="75046F37" w14:textId="63E23240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2011E2" w:rsidRPr="003A150E" w14:paraId="014E721C" w14:textId="77777777" w:rsidTr="009E34F5">
        <w:trPr>
          <w:trHeight w:val="397"/>
        </w:trPr>
        <w:tc>
          <w:tcPr>
            <w:tcW w:w="2030" w:type="dxa"/>
            <w:tcBorders>
              <w:left w:val="nil"/>
            </w:tcBorders>
            <w:vAlign w:val="center"/>
          </w:tcPr>
          <w:p w14:paraId="0F56B672" w14:textId="424F2005" w:rsidR="00190A20" w:rsidRPr="003A150E" w:rsidRDefault="00190A20" w:rsidP="009973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</w:rPr>
              <w:t>NDM</w:t>
            </w:r>
            <w:r w:rsidR="00747258" w:rsidRPr="003A150E">
              <w:rPr>
                <w:rFonts w:cstheme="minorHAnsi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503" w:type="dxa"/>
            <w:vAlign w:val="center"/>
          </w:tcPr>
          <w:p w14:paraId="0CA1DE20" w14:textId="77777777" w:rsidR="00190A20" w:rsidRPr="003A150E" w:rsidRDefault="00190A20" w:rsidP="009973E4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</w:rPr>
              <w:t>P. mirabilis</w:t>
            </w:r>
          </w:p>
        </w:tc>
        <w:tc>
          <w:tcPr>
            <w:tcW w:w="1259" w:type="dxa"/>
            <w:vAlign w:val="center"/>
          </w:tcPr>
          <w:p w14:paraId="38D339A2" w14:textId="26D097BC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18"/>
                <w:szCs w:val="18"/>
              </w:rPr>
              <w:t>&gt;</w:t>
            </w:r>
            <w:r w:rsidRPr="003A150E">
              <w:rPr>
                <w:rFonts w:cstheme="minorHAnsi"/>
                <w:sz w:val="20"/>
                <w:szCs w:val="20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</w:rPr>
              <w:t xml:space="preserve"> [R]</w:t>
            </w:r>
          </w:p>
        </w:tc>
        <w:tc>
          <w:tcPr>
            <w:tcW w:w="821" w:type="dxa"/>
            <w:vAlign w:val="center"/>
          </w:tcPr>
          <w:p w14:paraId="1A56C4AF" w14:textId="77AEA833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16" w:type="dxa"/>
            <w:vAlign w:val="center"/>
          </w:tcPr>
          <w:p w14:paraId="0DC43655" w14:textId="3AFBCCC6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20"/>
                <w:szCs w:val="20"/>
              </w:rPr>
              <w:t>2</w:t>
            </w:r>
            <w:r w:rsidR="004C1C29" w:rsidRPr="003A150E">
              <w:rPr>
                <w:rFonts w:cstheme="minorHAnsi"/>
                <w:sz w:val="20"/>
                <w:szCs w:val="20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>[I]</w:t>
            </w:r>
          </w:p>
        </w:tc>
        <w:tc>
          <w:tcPr>
            <w:tcW w:w="828" w:type="dxa"/>
            <w:vAlign w:val="center"/>
          </w:tcPr>
          <w:p w14:paraId="3B651CAB" w14:textId="02779C66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964" w:type="dxa"/>
            <w:vAlign w:val="center"/>
          </w:tcPr>
          <w:p w14:paraId="31099208" w14:textId="1FEDEBA8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20"/>
                <w:szCs w:val="20"/>
              </w:rPr>
              <w:t>8</w:t>
            </w:r>
            <w:r w:rsidR="004C1C29" w:rsidRPr="003A150E">
              <w:rPr>
                <w:rFonts w:cstheme="minorHAnsi"/>
                <w:sz w:val="20"/>
                <w:szCs w:val="20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>[S]</w:t>
            </w:r>
          </w:p>
        </w:tc>
        <w:tc>
          <w:tcPr>
            <w:tcW w:w="690" w:type="dxa"/>
            <w:tcBorders>
              <w:right w:val="nil"/>
            </w:tcBorders>
            <w:vAlign w:val="center"/>
          </w:tcPr>
          <w:p w14:paraId="57340270" w14:textId="41B7AFE0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</w:rPr>
            </w:pPr>
            <w:r w:rsidRPr="003A150E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2011E2" w:rsidRPr="003A150E" w14:paraId="4D99320C" w14:textId="77777777" w:rsidTr="009E34F5">
        <w:trPr>
          <w:trHeight w:val="397"/>
        </w:trPr>
        <w:tc>
          <w:tcPr>
            <w:tcW w:w="2030" w:type="dxa"/>
            <w:tcBorders>
              <w:left w:val="nil"/>
            </w:tcBorders>
            <w:vAlign w:val="center"/>
          </w:tcPr>
          <w:p w14:paraId="2FC8C19A" w14:textId="7D3E8B3B" w:rsidR="00190A20" w:rsidRPr="003A150E" w:rsidRDefault="00190A20" w:rsidP="009973E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</w:rPr>
              <w:t>OXA-48</w:t>
            </w:r>
            <w:r w:rsidR="00063287" w:rsidRPr="003A150E">
              <w:rPr>
                <w:rFonts w:cstheme="minorHAnsi"/>
                <w:b/>
                <w:bCs/>
                <w:sz w:val="20"/>
                <w:szCs w:val="20"/>
              </w:rPr>
              <w:t>, CMY-48</w:t>
            </w:r>
          </w:p>
        </w:tc>
        <w:tc>
          <w:tcPr>
            <w:tcW w:w="1503" w:type="dxa"/>
            <w:vAlign w:val="center"/>
          </w:tcPr>
          <w:p w14:paraId="43B80BAF" w14:textId="77777777" w:rsidR="00190A20" w:rsidRPr="003A150E" w:rsidRDefault="00190A20" w:rsidP="009973E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  <w:lang w:val="en-US"/>
              </w:rPr>
              <w:t>C. freundii</w:t>
            </w:r>
          </w:p>
        </w:tc>
        <w:tc>
          <w:tcPr>
            <w:tcW w:w="1259" w:type="dxa"/>
            <w:vAlign w:val="center"/>
          </w:tcPr>
          <w:p w14:paraId="06A51125" w14:textId="1D0EA507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821" w:type="dxa"/>
            <w:vAlign w:val="center"/>
          </w:tcPr>
          <w:p w14:paraId="058F6062" w14:textId="3EE2EE68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516" w:type="dxa"/>
            <w:vAlign w:val="center"/>
          </w:tcPr>
          <w:p w14:paraId="68713BF5" w14:textId="74FDF6FA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8" w:type="dxa"/>
            <w:vAlign w:val="center"/>
          </w:tcPr>
          <w:p w14:paraId="5B161439" w14:textId="22E0E7F2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64" w:type="dxa"/>
            <w:vAlign w:val="center"/>
          </w:tcPr>
          <w:p w14:paraId="7912AFF6" w14:textId="24FEE96F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690" w:type="dxa"/>
            <w:tcBorders>
              <w:right w:val="nil"/>
            </w:tcBorders>
            <w:vAlign w:val="center"/>
          </w:tcPr>
          <w:p w14:paraId="5CF567BA" w14:textId="292EF26D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</w:tr>
      <w:tr w:rsidR="002011E2" w:rsidRPr="003A150E" w14:paraId="4ED65848" w14:textId="77777777" w:rsidTr="009E34F5">
        <w:trPr>
          <w:trHeight w:val="397"/>
        </w:trPr>
        <w:tc>
          <w:tcPr>
            <w:tcW w:w="2030" w:type="dxa"/>
            <w:tcBorders>
              <w:left w:val="nil"/>
            </w:tcBorders>
            <w:vAlign w:val="center"/>
          </w:tcPr>
          <w:p w14:paraId="0921CA48" w14:textId="037B9042" w:rsidR="00190A20" w:rsidRPr="003A150E" w:rsidRDefault="00190A20" w:rsidP="009973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</w:rPr>
              <w:t>OXA-48</w:t>
            </w:r>
            <w:r w:rsidR="00063287" w:rsidRPr="003A150E">
              <w:rPr>
                <w:rFonts w:cstheme="minorHAnsi"/>
                <w:b/>
                <w:bCs/>
                <w:sz w:val="20"/>
                <w:szCs w:val="20"/>
              </w:rPr>
              <w:t>,</w:t>
            </w:r>
            <w:r w:rsidR="008A061B" w:rsidRPr="003A150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063287" w:rsidRPr="003A150E">
              <w:rPr>
                <w:rFonts w:cstheme="minorHAnsi"/>
                <w:b/>
                <w:bCs/>
                <w:sz w:val="20"/>
                <w:szCs w:val="20"/>
              </w:rPr>
              <w:t>CTX-M-9, CTX-M-3, CMY-152</w:t>
            </w:r>
          </w:p>
        </w:tc>
        <w:tc>
          <w:tcPr>
            <w:tcW w:w="1503" w:type="dxa"/>
            <w:vAlign w:val="center"/>
          </w:tcPr>
          <w:p w14:paraId="7059F06A" w14:textId="3659E102" w:rsidR="00190A20" w:rsidRPr="003A150E" w:rsidRDefault="00190A20" w:rsidP="009973E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  <w:lang w:val="en-US"/>
              </w:rPr>
              <w:t>C. freundii</w:t>
            </w:r>
          </w:p>
        </w:tc>
        <w:tc>
          <w:tcPr>
            <w:tcW w:w="1259" w:type="dxa"/>
            <w:vAlign w:val="center"/>
          </w:tcPr>
          <w:p w14:paraId="4568FE8E" w14:textId="4A30585B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821" w:type="dxa"/>
            <w:vAlign w:val="center"/>
          </w:tcPr>
          <w:p w14:paraId="67FA64BA" w14:textId="09170C54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516" w:type="dxa"/>
            <w:vAlign w:val="center"/>
          </w:tcPr>
          <w:p w14:paraId="0BF716EE" w14:textId="5DD79B83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8" w:type="dxa"/>
            <w:vAlign w:val="center"/>
          </w:tcPr>
          <w:p w14:paraId="21375665" w14:textId="5440A5FE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64" w:type="dxa"/>
            <w:vAlign w:val="center"/>
          </w:tcPr>
          <w:p w14:paraId="62FA216D" w14:textId="33C77AB6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690" w:type="dxa"/>
            <w:tcBorders>
              <w:right w:val="nil"/>
            </w:tcBorders>
            <w:vAlign w:val="center"/>
          </w:tcPr>
          <w:p w14:paraId="30E15067" w14:textId="4F2CD2F2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</w:tr>
      <w:tr w:rsidR="002011E2" w:rsidRPr="003A150E" w14:paraId="0EBE0EF4" w14:textId="77777777" w:rsidTr="009E34F5">
        <w:trPr>
          <w:trHeight w:val="397"/>
        </w:trPr>
        <w:tc>
          <w:tcPr>
            <w:tcW w:w="2030" w:type="dxa"/>
            <w:tcBorders>
              <w:top w:val="single" w:sz="4" w:space="0" w:color="auto"/>
              <w:left w:val="nil"/>
            </w:tcBorders>
            <w:vAlign w:val="center"/>
          </w:tcPr>
          <w:p w14:paraId="03F4C513" w14:textId="77777777" w:rsidR="00747258" w:rsidRPr="003A150E" w:rsidRDefault="00747258" w:rsidP="009973E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OXA-181</w:t>
            </w:r>
          </w:p>
        </w:tc>
        <w:tc>
          <w:tcPr>
            <w:tcW w:w="1503" w:type="dxa"/>
            <w:vAlign w:val="center"/>
          </w:tcPr>
          <w:p w14:paraId="60391B94" w14:textId="77777777" w:rsidR="00747258" w:rsidRPr="003A150E" w:rsidRDefault="00747258" w:rsidP="009973E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259" w:type="dxa"/>
            <w:vAlign w:val="center"/>
          </w:tcPr>
          <w:p w14:paraId="09E3E704" w14:textId="6ACFE2DE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821" w:type="dxa"/>
            <w:vAlign w:val="center"/>
          </w:tcPr>
          <w:p w14:paraId="07224DA9" w14:textId="05A5674F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516" w:type="dxa"/>
            <w:vAlign w:val="center"/>
          </w:tcPr>
          <w:p w14:paraId="4A0A11A1" w14:textId="4AB83A8D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18"/>
                <w:szCs w:val="18"/>
                <w:lang w:val="en-US"/>
              </w:rPr>
              <w:t>&gt;</w:t>
            </w:r>
            <w:r w:rsidRPr="003A150E">
              <w:rPr>
                <w:rFonts w:cstheme="minorHAnsi"/>
                <w:sz w:val="20"/>
                <w:szCs w:val="20"/>
                <w:lang w:val="en-US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8" w:type="dxa"/>
            <w:vAlign w:val="center"/>
          </w:tcPr>
          <w:p w14:paraId="7F532108" w14:textId="3578E990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64" w:type="dxa"/>
            <w:vAlign w:val="center"/>
          </w:tcPr>
          <w:p w14:paraId="33271E0D" w14:textId="12CD49AE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690" w:type="dxa"/>
            <w:tcBorders>
              <w:right w:val="nil"/>
            </w:tcBorders>
            <w:vAlign w:val="center"/>
          </w:tcPr>
          <w:p w14:paraId="7EB8B328" w14:textId="7AA50510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</w:tr>
      <w:tr w:rsidR="002011E2" w:rsidRPr="003A150E" w14:paraId="1C663006" w14:textId="77777777" w:rsidTr="009E34F5">
        <w:trPr>
          <w:trHeight w:val="397"/>
        </w:trPr>
        <w:tc>
          <w:tcPr>
            <w:tcW w:w="2030" w:type="dxa"/>
            <w:tcBorders>
              <w:left w:val="nil"/>
              <w:bottom w:val="single" w:sz="4" w:space="0" w:color="auto"/>
            </w:tcBorders>
            <w:vAlign w:val="center"/>
          </w:tcPr>
          <w:p w14:paraId="1005AC55" w14:textId="1A2AEE0D" w:rsidR="00190A20" w:rsidRPr="003A150E" w:rsidRDefault="00190A20" w:rsidP="009973E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OXA-</w:t>
            </w:r>
            <w:r w:rsidR="00747258"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181</w:t>
            </w:r>
            <w:r w:rsidR="00063287"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CTX-M-15</w:t>
            </w:r>
          </w:p>
        </w:tc>
        <w:tc>
          <w:tcPr>
            <w:tcW w:w="1503" w:type="dxa"/>
            <w:vAlign w:val="center"/>
          </w:tcPr>
          <w:p w14:paraId="44B0FB1E" w14:textId="77777777" w:rsidR="00190A20" w:rsidRPr="003A150E" w:rsidRDefault="00190A20" w:rsidP="009973E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259" w:type="dxa"/>
            <w:vAlign w:val="center"/>
          </w:tcPr>
          <w:p w14:paraId="549E7741" w14:textId="4DC7C749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821" w:type="dxa"/>
            <w:vAlign w:val="center"/>
          </w:tcPr>
          <w:p w14:paraId="5E51CBC8" w14:textId="27C02928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516" w:type="dxa"/>
            <w:vAlign w:val="center"/>
          </w:tcPr>
          <w:p w14:paraId="0303A954" w14:textId="77E130CC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4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8" w:type="dxa"/>
            <w:vAlign w:val="center"/>
          </w:tcPr>
          <w:p w14:paraId="3E839DAF" w14:textId="11F79E34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64" w:type="dxa"/>
            <w:vAlign w:val="center"/>
          </w:tcPr>
          <w:p w14:paraId="5A4515D2" w14:textId="064C473B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690" w:type="dxa"/>
            <w:tcBorders>
              <w:right w:val="nil"/>
            </w:tcBorders>
            <w:vAlign w:val="center"/>
          </w:tcPr>
          <w:p w14:paraId="27630291" w14:textId="637CECFB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</w:tr>
      <w:tr w:rsidR="002011E2" w:rsidRPr="003A150E" w14:paraId="6BAC8476" w14:textId="77777777" w:rsidTr="009E34F5">
        <w:trPr>
          <w:trHeight w:val="397"/>
        </w:trPr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4D0443" w14:textId="68E0A3FC" w:rsidR="00190A20" w:rsidRPr="003A150E" w:rsidRDefault="00747258" w:rsidP="009973E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OXA-232</w:t>
            </w:r>
            <w:r w:rsidR="00063287"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CTX-M-15</w:t>
            </w:r>
          </w:p>
        </w:tc>
        <w:tc>
          <w:tcPr>
            <w:tcW w:w="1503" w:type="dxa"/>
            <w:vAlign w:val="center"/>
          </w:tcPr>
          <w:p w14:paraId="00A94D05" w14:textId="77777777" w:rsidR="00190A20" w:rsidRPr="003A150E" w:rsidRDefault="00190A20" w:rsidP="009973E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1259" w:type="dxa"/>
            <w:vAlign w:val="center"/>
          </w:tcPr>
          <w:p w14:paraId="79FC61A6" w14:textId="2D7BA2CD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4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1" w:type="dxa"/>
            <w:vAlign w:val="center"/>
          </w:tcPr>
          <w:p w14:paraId="623B1D48" w14:textId="4A9C4CF3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516" w:type="dxa"/>
            <w:vAlign w:val="center"/>
          </w:tcPr>
          <w:p w14:paraId="10DF41D4" w14:textId="1FF1BEBE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8" w:type="dxa"/>
            <w:vAlign w:val="center"/>
          </w:tcPr>
          <w:p w14:paraId="5FED205B" w14:textId="6940D21A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64" w:type="dxa"/>
            <w:vAlign w:val="center"/>
          </w:tcPr>
          <w:p w14:paraId="26FF21B2" w14:textId="23A31F77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690" w:type="dxa"/>
            <w:tcBorders>
              <w:right w:val="nil"/>
            </w:tcBorders>
            <w:vAlign w:val="center"/>
          </w:tcPr>
          <w:p w14:paraId="24BC6CF4" w14:textId="76C928C0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</w:tr>
      <w:tr w:rsidR="002011E2" w:rsidRPr="003A150E" w14:paraId="19A1DE45" w14:textId="77777777" w:rsidTr="009E34F5">
        <w:trPr>
          <w:trHeight w:val="397"/>
        </w:trPr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628912" w14:textId="694E7270" w:rsidR="00190A20" w:rsidRPr="003A150E" w:rsidRDefault="00747258" w:rsidP="009973E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OXA-232</w:t>
            </w:r>
            <w:r w:rsidR="00063287"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CTX-M-15</w:t>
            </w:r>
          </w:p>
        </w:tc>
        <w:tc>
          <w:tcPr>
            <w:tcW w:w="1503" w:type="dxa"/>
            <w:vAlign w:val="center"/>
          </w:tcPr>
          <w:p w14:paraId="63314816" w14:textId="77777777" w:rsidR="00190A20" w:rsidRPr="003A150E" w:rsidRDefault="00190A20" w:rsidP="009973E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1259" w:type="dxa"/>
            <w:vAlign w:val="center"/>
          </w:tcPr>
          <w:p w14:paraId="74A757F2" w14:textId="488D958A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4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1" w:type="dxa"/>
            <w:vAlign w:val="center"/>
          </w:tcPr>
          <w:p w14:paraId="52E5C497" w14:textId="1E2D50E0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516" w:type="dxa"/>
            <w:vAlign w:val="center"/>
          </w:tcPr>
          <w:p w14:paraId="53B3C16D" w14:textId="6899A8AD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18"/>
                <w:szCs w:val="18"/>
                <w:lang w:val="en-US"/>
              </w:rPr>
              <w:t>&gt;</w:t>
            </w:r>
            <w:r w:rsidRPr="003A150E">
              <w:rPr>
                <w:rFonts w:cstheme="minorHAnsi"/>
                <w:sz w:val="20"/>
                <w:szCs w:val="20"/>
                <w:lang w:val="en-US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8" w:type="dxa"/>
            <w:vAlign w:val="center"/>
          </w:tcPr>
          <w:p w14:paraId="32105401" w14:textId="4B84766B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64" w:type="dxa"/>
            <w:vAlign w:val="center"/>
          </w:tcPr>
          <w:p w14:paraId="3773894C" w14:textId="43FAE901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690" w:type="dxa"/>
            <w:tcBorders>
              <w:right w:val="nil"/>
            </w:tcBorders>
            <w:vAlign w:val="center"/>
          </w:tcPr>
          <w:p w14:paraId="666707C4" w14:textId="33BFC6EE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</w:tr>
      <w:tr w:rsidR="002011E2" w:rsidRPr="003A150E" w14:paraId="27D0FB9A" w14:textId="77777777" w:rsidTr="009E34F5">
        <w:trPr>
          <w:trHeight w:val="397"/>
        </w:trPr>
        <w:tc>
          <w:tcPr>
            <w:tcW w:w="2030" w:type="dxa"/>
            <w:tcBorders>
              <w:top w:val="single" w:sz="4" w:space="0" w:color="auto"/>
              <w:left w:val="nil"/>
            </w:tcBorders>
            <w:vAlign w:val="center"/>
          </w:tcPr>
          <w:p w14:paraId="71D8BE67" w14:textId="0F16FAC0" w:rsidR="00190A20" w:rsidRPr="003A150E" w:rsidRDefault="00747258" w:rsidP="009973E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OXA-232</w:t>
            </w:r>
            <w:r w:rsidR="00063287"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CTX-M-15</w:t>
            </w:r>
          </w:p>
        </w:tc>
        <w:tc>
          <w:tcPr>
            <w:tcW w:w="1503" w:type="dxa"/>
            <w:vAlign w:val="center"/>
          </w:tcPr>
          <w:p w14:paraId="230D5E3F" w14:textId="77777777" w:rsidR="00190A20" w:rsidRPr="003A150E" w:rsidRDefault="00190A20" w:rsidP="009973E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1259" w:type="dxa"/>
            <w:vAlign w:val="center"/>
          </w:tcPr>
          <w:p w14:paraId="52E54EDB" w14:textId="1CBA05EC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1" w:type="dxa"/>
            <w:vAlign w:val="center"/>
          </w:tcPr>
          <w:p w14:paraId="420F1BB3" w14:textId="5F3F6D0E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516" w:type="dxa"/>
            <w:vAlign w:val="center"/>
          </w:tcPr>
          <w:p w14:paraId="58A66A55" w14:textId="24425C9E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18"/>
                <w:szCs w:val="18"/>
                <w:lang w:val="en-US"/>
              </w:rPr>
              <w:t>&gt;</w:t>
            </w:r>
            <w:r w:rsidRPr="003A150E">
              <w:rPr>
                <w:rFonts w:cstheme="minorHAnsi"/>
                <w:sz w:val="20"/>
                <w:szCs w:val="20"/>
                <w:lang w:val="en-US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8" w:type="dxa"/>
            <w:vAlign w:val="center"/>
          </w:tcPr>
          <w:p w14:paraId="034A2396" w14:textId="1F478EB3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64" w:type="dxa"/>
            <w:vAlign w:val="center"/>
          </w:tcPr>
          <w:p w14:paraId="4E43E9C3" w14:textId="0BC99DDD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690" w:type="dxa"/>
            <w:tcBorders>
              <w:right w:val="nil"/>
            </w:tcBorders>
            <w:vAlign w:val="center"/>
          </w:tcPr>
          <w:p w14:paraId="1E6BC77E" w14:textId="173A2FFD" w:rsidR="00190A20" w:rsidRPr="003A150E" w:rsidRDefault="00190A20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</w:tr>
      <w:tr w:rsidR="002011E2" w:rsidRPr="003A150E" w14:paraId="27C728D6" w14:textId="77777777" w:rsidTr="009E34F5">
        <w:trPr>
          <w:trHeight w:val="397"/>
        </w:trPr>
        <w:tc>
          <w:tcPr>
            <w:tcW w:w="2030" w:type="dxa"/>
            <w:tcBorders>
              <w:top w:val="single" w:sz="4" w:space="0" w:color="auto"/>
              <w:left w:val="nil"/>
            </w:tcBorders>
            <w:vAlign w:val="center"/>
          </w:tcPr>
          <w:p w14:paraId="3D729115" w14:textId="4A6D14DA" w:rsidR="00747258" w:rsidRPr="003A150E" w:rsidRDefault="00747258" w:rsidP="009973E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OXA-244</w:t>
            </w:r>
          </w:p>
        </w:tc>
        <w:tc>
          <w:tcPr>
            <w:tcW w:w="1503" w:type="dxa"/>
            <w:vAlign w:val="center"/>
          </w:tcPr>
          <w:p w14:paraId="6F34B29C" w14:textId="55C5C836" w:rsidR="00747258" w:rsidRPr="003A150E" w:rsidRDefault="00747258" w:rsidP="009973E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259" w:type="dxa"/>
            <w:vAlign w:val="center"/>
          </w:tcPr>
          <w:p w14:paraId="53B4FEA9" w14:textId="3C5188FB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32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1" w:type="dxa"/>
            <w:vAlign w:val="center"/>
          </w:tcPr>
          <w:p w14:paraId="619A7A20" w14:textId="2E4FB0E9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516" w:type="dxa"/>
            <w:vAlign w:val="center"/>
          </w:tcPr>
          <w:p w14:paraId="7E4C0A91" w14:textId="7C996645" w:rsidR="00747258" w:rsidRPr="003A150E" w:rsidRDefault="00747258" w:rsidP="0029068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4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8" w:type="dxa"/>
            <w:vAlign w:val="center"/>
          </w:tcPr>
          <w:p w14:paraId="463E60ED" w14:textId="4242B6BB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964" w:type="dxa"/>
            <w:vAlign w:val="center"/>
          </w:tcPr>
          <w:p w14:paraId="62192E80" w14:textId="50B9DA3C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690" w:type="dxa"/>
            <w:tcBorders>
              <w:right w:val="nil"/>
            </w:tcBorders>
            <w:vAlign w:val="center"/>
          </w:tcPr>
          <w:p w14:paraId="7B19CC7F" w14:textId="146906D8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</w:tr>
      <w:tr w:rsidR="002011E2" w:rsidRPr="003A150E" w14:paraId="57645D73" w14:textId="77777777" w:rsidTr="009E34F5">
        <w:trPr>
          <w:trHeight w:val="397"/>
        </w:trPr>
        <w:tc>
          <w:tcPr>
            <w:tcW w:w="2030" w:type="dxa"/>
            <w:tcBorders>
              <w:left w:val="nil"/>
            </w:tcBorders>
            <w:vAlign w:val="center"/>
          </w:tcPr>
          <w:p w14:paraId="1750F9B9" w14:textId="2C75F335" w:rsidR="00747258" w:rsidRPr="003A150E" w:rsidRDefault="00747258" w:rsidP="009973E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VIM-1</w:t>
            </w:r>
            <w:r w:rsidR="003539E6"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CMY-78</w:t>
            </w:r>
          </w:p>
        </w:tc>
        <w:tc>
          <w:tcPr>
            <w:tcW w:w="1503" w:type="dxa"/>
            <w:vAlign w:val="center"/>
          </w:tcPr>
          <w:p w14:paraId="1888D938" w14:textId="77777777" w:rsidR="00747258" w:rsidRPr="003A150E" w:rsidRDefault="00747258" w:rsidP="009973E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  <w:lang w:val="en-US"/>
              </w:rPr>
              <w:t>C. freundii</w:t>
            </w:r>
          </w:p>
        </w:tc>
        <w:tc>
          <w:tcPr>
            <w:tcW w:w="1259" w:type="dxa"/>
            <w:vAlign w:val="center"/>
          </w:tcPr>
          <w:p w14:paraId="5501F6DC" w14:textId="7DD50DBB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18"/>
                <w:szCs w:val="18"/>
                <w:lang w:val="en-US"/>
              </w:rPr>
              <w:t>&gt;</w:t>
            </w:r>
            <w:r w:rsidRPr="003A150E">
              <w:rPr>
                <w:rFonts w:cstheme="minorHAnsi"/>
                <w:sz w:val="20"/>
                <w:szCs w:val="20"/>
                <w:lang w:val="en-US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1" w:type="dxa"/>
            <w:vAlign w:val="center"/>
          </w:tcPr>
          <w:p w14:paraId="476834A2" w14:textId="1C3836F5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516" w:type="dxa"/>
            <w:vAlign w:val="center"/>
          </w:tcPr>
          <w:p w14:paraId="03B7F51C" w14:textId="1740C4FE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8" w:type="dxa"/>
            <w:vAlign w:val="center"/>
          </w:tcPr>
          <w:p w14:paraId="4342E6DF" w14:textId="33A1081B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64" w:type="dxa"/>
            <w:vAlign w:val="center"/>
          </w:tcPr>
          <w:p w14:paraId="789FDF96" w14:textId="04F61D6C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690" w:type="dxa"/>
            <w:tcBorders>
              <w:right w:val="nil"/>
            </w:tcBorders>
            <w:vAlign w:val="center"/>
          </w:tcPr>
          <w:p w14:paraId="285170E2" w14:textId="43C0C901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</w:tr>
      <w:tr w:rsidR="002011E2" w:rsidRPr="003A150E" w14:paraId="70C35ACB" w14:textId="77777777" w:rsidTr="009E34F5">
        <w:trPr>
          <w:trHeight w:val="397"/>
        </w:trPr>
        <w:tc>
          <w:tcPr>
            <w:tcW w:w="2030" w:type="dxa"/>
            <w:tcBorders>
              <w:left w:val="nil"/>
              <w:bottom w:val="nil"/>
            </w:tcBorders>
            <w:vAlign w:val="center"/>
          </w:tcPr>
          <w:p w14:paraId="4061EC54" w14:textId="4D9B15BF" w:rsidR="00747258" w:rsidRPr="003A150E" w:rsidRDefault="00747258" w:rsidP="009973E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VIM-1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14:paraId="07B42D68" w14:textId="77777777" w:rsidR="00747258" w:rsidRPr="003A150E" w:rsidRDefault="00747258" w:rsidP="009973E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i/>
                <w:iCs/>
                <w:sz w:val="20"/>
                <w:szCs w:val="20"/>
                <w:lang w:val="en-US"/>
              </w:rPr>
              <w:t>P. mirabilis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263EAEEC" w14:textId="57DA8930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128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</w:rPr>
              <w:t>[R]</w:t>
            </w:r>
          </w:p>
        </w:tc>
        <w:tc>
          <w:tcPr>
            <w:tcW w:w="821" w:type="dxa"/>
            <w:tcBorders>
              <w:bottom w:val="nil"/>
              <w:right w:val="single" w:sz="4" w:space="0" w:color="auto"/>
            </w:tcBorders>
            <w:vAlign w:val="center"/>
          </w:tcPr>
          <w:p w14:paraId="4DC959CB" w14:textId="55EBF2FE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51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69437" w14:textId="68EBA61D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4C1C29" w:rsidRPr="003A150E">
              <w:rPr>
                <w:rFonts w:cstheme="minorHAnsi"/>
                <w:sz w:val="20"/>
                <w:szCs w:val="20"/>
              </w:rPr>
              <w:t xml:space="preserve"> 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>[I]</w:t>
            </w:r>
          </w:p>
        </w:tc>
        <w:tc>
          <w:tcPr>
            <w:tcW w:w="82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F0E929" w14:textId="57D5ECFD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D81F2" w14:textId="70D361BE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4C1C29" w:rsidRPr="003A150E">
              <w:rPr>
                <w:rFonts w:cstheme="minorHAnsi"/>
                <w:sz w:val="20"/>
                <w:szCs w:val="20"/>
                <w:lang w:val="en-US"/>
              </w:rPr>
              <w:t xml:space="preserve"> [S]</w:t>
            </w:r>
          </w:p>
        </w:tc>
        <w:tc>
          <w:tcPr>
            <w:tcW w:w="69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ADECF4C" w14:textId="44F18345" w:rsidR="00747258" w:rsidRPr="003A150E" w:rsidRDefault="00747258" w:rsidP="0029068F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A150E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</w:tbl>
    <w:p w14:paraId="117F02D4" w14:textId="77777777" w:rsidR="00190A20" w:rsidRPr="003A150E" w:rsidRDefault="00190A20" w:rsidP="009E7D18">
      <w:pPr>
        <w:jc w:val="both"/>
        <w:rPr>
          <w:rFonts w:cstheme="minorHAnsi"/>
          <w:sz w:val="20"/>
          <w:szCs w:val="20"/>
          <w:lang w:val="en-US"/>
        </w:rPr>
      </w:pPr>
    </w:p>
    <w:p w14:paraId="6E96F8CD" w14:textId="482B56AE" w:rsidR="00B97599" w:rsidRPr="003A150E" w:rsidRDefault="00B97599">
      <w:pPr>
        <w:rPr>
          <w:rFonts w:cstheme="minorHAnsi"/>
          <w:lang w:val="en-US"/>
        </w:rPr>
      </w:pPr>
      <w:r w:rsidRPr="003A150E">
        <w:rPr>
          <w:rFonts w:cstheme="minorHAnsi"/>
          <w:lang w:val="en-US"/>
        </w:rPr>
        <w:br w:type="page"/>
      </w:r>
    </w:p>
    <w:p w14:paraId="41A93A09" w14:textId="77777777" w:rsidR="002D4988" w:rsidRPr="003A150E" w:rsidRDefault="002D4988" w:rsidP="009E7D18">
      <w:pPr>
        <w:jc w:val="both"/>
        <w:rPr>
          <w:rFonts w:cstheme="minorHAnsi"/>
          <w:lang w:val="en-US"/>
        </w:rPr>
      </w:pPr>
    </w:p>
    <w:p w14:paraId="7136FE06" w14:textId="65BC2CC1" w:rsidR="00190A20" w:rsidRPr="003A150E" w:rsidRDefault="00190A20" w:rsidP="009E7D18">
      <w:pPr>
        <w:jc w:val="both"/>
        <w:rPr>
          <w:rFonts w:cstheme="minorHAnsi"/>
          <w:lang w:val="en-US"/>
        </w:rPr>
      </w:pPr>
    </w:p>
    <w:p w14:paraId="21689F6D" w14:textId="3C8422E8" w:rsidR="00AE5C20" w:rsidRPr="003A150E" w:rsidRDefault="007777B7" w:rsidP="009E7D18">
      <w:pPr>
        <w:jc w:val="both"/>
        <w:rPr>
          <w:rFonts w:cstheme="minorHAnsi"/>
          <w:noProof/>
        </w:rPr>
      </w:pPr>
      <w:r w:rsidRPr="003A150E">
        <w:rPr>
          <w:rFonts w:cstheme="minorHAnsi"/>
          <w:b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D67B310" wp14:editId="71DF6B0B">
                <wp:simplePos x="0" y="0"/>
                <wp:positionH relativeFrom="column">
                  <wp:posOffset>2302510</wp:posOffset>
                </wp:positionH>
                <wp:positionV relativeFrom="paragraph">
                  <wp:posOffset>-275590</wp:posOffset>
                </wp:positionV>
                <wp:extent cx="1309370" cy="1404620"/>
                <wp:effectExtent l="0" t="0" r="5080" b="0"/>
                <wp:wrapNone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93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74A781" w14:textId="444CFDD4" w:rsidR="007777B7" w:rsidRPr="007777B7" w:rsidRDefault="007777B7" w:rsidP="007777B7">
                            <w:pPr>
                              <w:jc w:val="center"/>
                            </w:pPr>
                            <w:r w:rsidRPr="007777B7">
                              <w:t>mecillin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67B310" id="_x0000_s1027" type="#_x0000_t202" style="position:absolute;left:0;text-align:left;margin-left:181.3pt;margin-top:-21.7pt;width:103.1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" stroked="f">
                <v:textbox style="mso-fit-shape-to-text:t">
                  <w:txbxContent>
                    <w:p w14:paraId="0974A781" w14:textId="444CFDD4" w:rsidR="007777B7" w:rsidRPr="007777B7" w:rsidRDefault="007777B7" w:rsidP="007777B7">
                      <w:pPr>
                        <w:jc w:val="center"/>
                      </w:pPr>
                      <w:r w:rsidRPr="007777B7">
                        <w:t>mecillinam</w:t>
                      </w:r>
                    </w:p>
                  </w:txbxContent>
                </v:textbox>
              </v:shape>
            </w:pict>
          </mc:Fallback>
        </mc:AlternateContent>
      </w:r>
      <w:r w:rsidRPr="003A150E">
        <w:rPr>
          <w:rFonts w:cstheme="minorHAnsi"/>
          <w:b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9F4804F" wp14:editId="1DD1F31B">
                <wp:simplePos x="0" y="0"/>
                <wp:positionH relativeFrom="column">
                  <wp:posOffset>328930</wp:posOffset>
                </wp:positionH>
                <wp:positionV relativeFrom="paragraph">
                  <wp:posOffset>-323532</wp:posOffset>
                </wp:positionV>
                <wp:extent cx="852488" cy="1404620"/>
                <wp:effectExtent l="0" t="0" r="5080" b="635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2488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ABE0BA" w14:textId="59902463" w:rsidR="009973E4" w:rsidRPr="003A150E" w:rsidRDefault="003A150E">
                            <w:pPr>
                              <w:rPr>
                                <w:bCs/>
                                <w:sz w:val="28"/>
                                <w:lang w:val="en-US"/>
                              </w:rPr>
                            </w:pPr>
                            <w:r w:rsidRPr="003A150E">
                              <w:rPr>
                                <w:bCs/>
                                <w:sz w:val="28"/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F4804F" id="_x0000_s1028" type="#_x0000_t202" style="position:absolute;left:0;text-align:left;margin-left:25.9pt;margin-top:-25.45pt;width:67.1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" stroked="f">
                <v:textbox style="mso-fit-shape-to-text:t">
                  <w:txbxContent>
                    <w:p w14:paraId="6EABE0BA" w14:textId="59902463" w:rsidR="009973E4" w:rsidRPr="003A150E" w:rsidRDefault="003A150E">
                      <w:pPr>
                        <w:rPr>
                          <w:bCs/>
                          <w:sz w:val="28"/>
                          <w:lang w:val="en-US"/>
                        </w:rPr>
                      </w:pPr>
                      <w:r w:rsidRPr="003A150E">
                        <w:rPr>
                          <w:bCs/>
                          <w:sz w:val="28"/>
                          <w:lang w:val="en-U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9973E4" w:rsidRPr="003A150E">
        <w:rPr>
          <w:rFonts w:cstheme="minorHAnsi"/>
          <w:b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492016D" wp14:editId="1A681ECA">
                <wp:simplePos x="0" y="0"/>
                <wp:positionH relativeFrom="column">
                  <wp:posOffset>330835</wp:posOffset>
                </wp:positionH>
                <wp:positionV relativeFrom="paragraph">
                  <wp:posOffset>5043170</wp:posOffset>
                </wp:positionV>
                <wp:extent cx="518795" cy="1404620"/>
                <wp:effectExtent l="0" t="0" r="0" b="6350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7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3D5FB" w14:textId="6C357DD8" w:rsidR="009973E4" w:rsidRPr="003A150E" w:rsidRDefault="003A150E" w:rsidP="009973E4">
                            <w:pPr>
                              <w:rPr>
                                <w:bCs/>
                                <w:sz w:val="28"/>
                                <w:lang w:val="en-US"/>
                              </w:rPr>
                            </w:pPr>
                            <w:r w:rsidRPr="003A150E">
                              <w:rPr>
                                <w:bCs/>
                                <w:sz w:val="28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bCs/>
                                <w:sz w:val="28"/>
                                <w:lang w:val="en-US"/>
                              </w:rPr>
                              <w:t>c</w:t>
                            </w:r>
                            <w:r w:rsidRPr="003A150E">
                              <w:rPr>
                                <w:bCs/>
                                <w:sz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92016D" id="_x0000_s1029" type="#_x0000_t202" style="position:absolute;left:0;text-align:left;margin-left:26.05pt;margin-top:397.1pt;width:40.8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" stroked="f">
                <v:textbox style="mso-fit-shape-to-text:t">
                  <w:txbxContent>
                    <w:p w14:paraId="6483D5FB" w14:textId="6C357DD8" w:rsidR="009973E4" w:rsidRPr="003A150E" w:rsidRDefault="003A150E" w:rsidP="009973E4">
                      <w:pPr>
                        <w:rPr>
                          <w:bCs/>
                          <w:sz w:val="28"/>
                          <w:lang w:val="en-US"/>
                        </w:rPr>
                      </w:pPr>
                      <w:r w:rsidRPr="003A150E">
                        <w:rPr>
                          <w:bCs/>
                          <w:sz w:val="28"/>
                          <w:lang w:val="en-US"/>
                        </w:rPr>
                        <w:t>(</w:t>
                      </w:r>
                      <w:r>
                        <w:rPr>
                          <w:bCs/>
                          <w:sz w:val="28"/>
                          <w:lang w:val="en-US"/>
                        </w:rPr>
                        <w:t>c</w:t>
                      </w:r>
                      <w:r w:rsidRPr="003A150E">
                        <w:rPr>
                          <w:bCs/>
                          <w:sz w:val="2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973E4" w:rsidRPr="003A150E">
        <w:rPr>
          <w:rFonts w:cstheme="minorHAnsi"/>
          <w:b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170E5D4" wp14:editId="2771E5E7">
                <wp:simplePos x="0" y="0"/>
                <wp:positionH relativeFrom="column">
                  <wp:posOffset>330835</wp:posOffset>
                </wp:positionH>
                <wp:positionV relativeFrom="paragraph">
                  <wp:posOffset>2143760</wp:posOffset>
                </wp:positionV>
                <wp:extent cx="518795" cy="1404620"/>
                <wp:effectExtent l="0" t="0" r="0" b="6350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7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EA2940" w14:textId="104B0BAE" w:rsidR="009973E4" w:rsidRPr="003A150E" w:rsidRDefault="003A150E" w:rsidP="009973E4">
                            <w:pPr>
                              <w:rPr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8"/>
                                <w:lang w:val="en-US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70E5D4" id="_x0000_s1030" type="#_x0000_t202" style="position:absolute;left:0;text-align:left;margin-left:26.05pt;margin-top:168.8pt;width:40.8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" stroked="f">
                <v:textbox style="mso-fit-shape-to-text:t">
                  <w:txbxContent>
                    <w:p w14:paraId="1CEA2940" w14:textId="104B0BAE" w:rsidR="009973E4" w:rsidRPr="003A150E" w:rsidRDefault="003A150E" w:rsidP="009973E4">
                      <w:pPr>
                        <w:rPr>
                          <w:bCs/>
                          <w:sz w:val="28"/>
                          <w:lang w:val="en-US"/>
                        </w:rPr>
                      </w:pPr>
                      <w:r>
                        <w:rPr>
                          <w:bCs/>
                          <w:sz w:val="28"/>
                          <w:lang w:val="en-US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AE5C20" w:rsidRPr="003A150E">
        <w:rPr>
          <w:rFonts w:cstheme="minorHAnsi"/>
          <w:noProof/>
          <w:lang w:eastAsia="de-DE"/>
        </w:rPr>
        <w:drawing>
          <wp:inline distT="0" distB="0" distL="0" distR="0" wp14:anchorId="7055427F" wp14:editId="578DA370">
            <wp:extent cx="5756910" cy="21869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5202A" w14:textId="7EB533F2" w:rsidR="00AE5C20" w:rsidRPr="003A150E" w:rsidRDefault="007777B7" w:rsidP="009E7D18">
      <w:pPr>
        <w:jc w:val="both"/>
        <w:rPr>
          <w:rFonts w:cstheme="minorHAnsi"/>
          <w:sz w:val="20"/>
          <w:szCs w:val="20"/>
          <w:lang w:val="en-US"/>
        </w:rPr>
      </w:pPr>
      <w:r w:rsidRPr="003A150E">
        <w:rPr>
          <w:rFonts w:cstheme="minorHAnsi"/>
          <w:b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8D23640" wp14:editId="4B1B502B">
                <wp:simplePos x="0" y="0"/>
                <wp:positionH relativeFrom="column">
                  <wp:posOffset>2302510</wp:posOffset>
                </wp:positionH>
                <wp:positionV relativeFrom="paragraph">
                  <wp:posOffset>94615</wp:posOffset>
                </wp:positionV>
                <wp:extent cx="1309370" cy="1404620"/>
                <wp:effectExtent l="0" t="0" r="5080" b="0"/>
                <wp:wrapNone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93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4A9C9C" w14:textId="08BB7286" w:rsidR="007777B7" w:rsidRPr="007777B7" w:rsidRDefault="007777B7" w:rsidP="007777B7">
                            <w:pPr>
                              <w:jc w:val="center"/>
                            </w:pPr>
                            <w:r>
                              <w:t>temocill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D23640" id="_x0000_s1031" type="#_x0000_t202" style="position:absolute;left:0;text-align:left;margin-left:181.3pt;margin-top:7.45pt;width:103.1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" stroked="f">
                <v:textbox style="mso-fit-shape-to-text:t">
                  <w:txbxContent>
                    <w:p w14:paraId="614A9C9C" w14:textId="08BB7286" w:rsidR="007777B7" w:rsidRPr="007777B7" w:rsidRDefault="007777B7" w:rsidP="007777B7">
                      <w:pPr>
                        <w:jc w:val="center"/>
                      </w:pPr>
                      <w:r>
                        <w:t>temocillin</w:t>
                      </w:r>
                    </w:p>
                  </w:txbxContent>
                </v:textbox>
              </v:shape>
            </w:pict>
          </mc:Fallback>
        </mc:AlternateContent>
      </w:r>
    </w:p>
    <w:p w14:paraId="12037864" w14:textId="7151E7A7" w:rsidR="00AE5C20" w:rsidRPr="003A150E" w:rsidRDefault="00AE5C20" w:rsidP="009E7D18">
      <w:pPr>
        <w:jc w:val="both"/>
        <w:rPr>
          <w:rFonts w:cstheme="minorHAnsi"/>
          <w:sz w:val="16"/>
          <w:szCs w:val="16"/>
          <w:lang w:val="en-US"/>
        </w:rPr>
      </w:pPr>
    </w:p>
    <w:p w14:paraId="6E30EBE0" w14:textId="0896C187" w:rsidR="00AE5C20" w:rsidRPr="003A150E" w:rsidRDefault="007777B7" w:rsidP="009E7D18">
      <w:pPr>
        <w:jc w:val="both"/>
        <w:rPr>
          <w:rFonts w:cstheme="minorHAnsi"/>
          <w:sz w:val="16"/>
          <w:szCs w:val="16"/>
          <w:lang w:val="en-US"/>
        </w:rPr>
      </w:pPr>
      <w:r w:rsidRPr="003A150E">
        <w:rPr>
          <w:rFonts w:cstheme="minorHAnsi"/>
          <w:b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0EF14CB" wp14:editId="7A6D3871">
                <wp:simplePos x="0" y="0"/>
                <wp:positionH relativeFrom="column">
                  <wp:posOffset>2302510</wp:posOffset>
                </wp:positionH>
                <wp:positionV relativeFrom="paragraph">
                  <wp:posOffset>2580005</wp:posOffset>
                </wp:positionV>
                <wp:extent cx="1309370" cy="1404620"/>
                <wp:effectExtent l="0" t="0" r="5080" b="0"/>
                <wp:wrapNone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93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76FD3C" w14:textId="04572209" w:rsidR="007777B7" w:rsidRPr="007777B7" w:rsidRDefault="007777B7" w:rsidP="007777B7">
                            <w:pPr>
                              <w:jc w:val="center"/>
                            </w:pPr>
                            <w:r>
                              <w:t>nitroxo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EF14CB" id="_x0000_s1032" type="#_x0000_t202" style="position:absolute;left:0;text-align:left;margin-left:181.3pt;margin-top:203.15pt;width:103.1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Y8bEgIAAP4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" stroked="f">
                <v:textbox style="mso-fit-shape-to-text:t">
                  <w:txbxContent>
                    <w:p w14:paraId="3676FD3C" w14:textId="04572209" w:rsidR="007777B7" w:rsidRPr="007777B7" w:rsidRDefault="007777B7" w:rsidP="007777B7">
                      <w:pPr>
                        <w:jc w:val="center"/>
                      </w:pPr>
                      <w:r>
                        <w:t>nitroxoline</w:t>
                      </w:r>
                    </w:p>
                  </w:txbxContent>
                </v:textbox>
              </v:shape>
            </w:pict>
          </mc:Fallback>
        </mc:AlternateContent>
      </w:r>
      <w:r w:rsidR="00AE5C20" w:rsidRPr="003A150E">
        <w:rPr>
          <w:rFonts w:cstheme="minorHAnsi"/>
          <w:noProof/>
          <w:sz w:val="16"/>
          <w:szCs w:val="16"/>
          <w:lang w:eastAsia="de-DE"/>
        </w:rPr>
        <w:drawing>
          <wp:inline distT="0" distB="0" distL="0" distR="0" wp14:anchorId="6F55667E" wp14:editId="6888C4CF">
            <wp:extent cx="5756910" cy="258191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8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685F4" w14:textId="7D1E9B3C" w:rsidR="00AE5C20" w:rsidRPr="003A150E" w:rsidRDefault="00AE5C20" w:rsidP="009E7D18">
      <w:pPr>
        <w:jc w:val="both"/>
        <w:rPr>
          <w:rFonts w:cstheme="minorHAnsi"/>
          <w:sz w:val="20"/>
          <w:szCs w:val="20"/>
          <w:lang w:val="en-US"/>
        </w:rPr>
      </w:pPr>
    </w:p>
    <w:p w14:paraId="4B072CB5" w14:textId="1CF400BF" w:rsidR="00AE5C20" w:rsidRPr="003A150E" w:rsidRDefault="00AE5C20" w:rsidP="009E7D18">
      <w:pPr>
        <w:jc w:val="both"/>
        <w:rPr>
          <w:rFonts w:cstheme="minorHAnsi"/>
          <w:sz w:val="20"/>
          <w:szCs w:val="20"/>
          <w:lang w:val="en-US"/>
        </w:rPr>
      </w:pPr>
    </w:p>
    <w:p w14:paraId="6D419191" w14:textId="05F42323" w:rsidR="005E39C3" w:rsidRPr="003A150E" w:rsidRDefault="00AE5C20" w:rsidP="009E7D18">
      <w:pPr>
        <w:jc w:val="both"/>
        <w:rPr>
          <w:rFonts w:cstheme="minorHAnsi"/>
          <w:sz w:val="20"/>
          <w:szCs w:val="20"/>
          <w:lang w:val="en-US"/>
        </w:rPr>
      </w:pPr>
      <w:r w:rsidRPr="003A150E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33D35A9F" wp14:editId="117FA61D">
            <wp:extent cx="5756910" cy="222758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4D5CD" w14:textId="3A9B11BC" w:rsidR="00347A92" w:rsidRPr="003A150E" w:rsidRDefault="00347A92" w:rsidP="009E7D18">
      <w:pPr>
        <w:jc w:val="both"/>
        <w:rPr>
          <w:rFonts w:cstheme="minorHAnsi"/>
          <w:sz w:val="16"/>
          <w:szCs w:val="16"/>
          <w:lang w:val="en-US"/>
        </w:rPr>
      </w:pPr>
    </w:p>
    <w:p w14:paraId="71D11F2C" w14:textId="2D8F42E9" w:rsidR="009973E4" w:rsidRPr="003A150E" w:rsidRDefault="009973E4" w:rsidP="003A150E">
      <w:pPr>
        <w:jc w:val="both"/>
        <w:rPr>
          <w:rFonts w:cstheme="minorHAnsi"/>
          <w:lang w:val="en-US"/>
        </w:rPr>
      </w:pPr>
      <w:r w:rsidRPr="003A150E">
        <w:rPr>
          <w:rFonts w:cstheme="minorHAnsi"/>
          <w:b/>
          <w:lang w:val="en-US"/>
        </w:rPr>
        <w:t>Fig</w:t>
      </w:r>
      <w:r w:rsidR="003A150E">
        <w:rPr>
          <w:rFonts w:cstheme="minorHAnsi"/>
          <w:b/>
          <w:lang w:val="en-US"/>
        </w:rPr>
        <w:t>ure</w:t>
      </w:r>
      <w:r w:rsidRPr="003A150E">
        <w:rPr>
          <w:rFonts w:cstheme="minorHAnsi"/>
          <w:b/>
          <w:lang w:val="en-US"/>
        </w:rPr>
        <w:t xml:space="preserve"> S</w:t>
      </w:r>
      <w:r w:rsidR="00710219" w:rsidRPr="003A150E">
        <w:rPr>
          <w:rFonts w:cstheme="minorHAnsi"/>
          <w:b/>
          <w:lang w:val="en-US"/>
        </w:rPr>
        <w:t>2</w:t>
      </w:r>
      <w:r w:rsidR="003A150E">
        <w:rPr>
          <w:rFonts w:cstheme="minorHAnsi"/>
          <w:b/>
          <w:lang w:val="en-US"/>
        </w:rPr>
        <w:t>.</w:t>
      </w:r>
      <w:r w:rsidRPr="003A150E">
        <w:rPr>
          <w:rFonts w:cstheme="minorHAnsi"/>
          <w:lang w:val="en-US"/>
        </w:rPr>
        <w:t xml:space="preserve"> MICs of clinical isolates </w:t>
      </w:r>
      <w:r w:rsidR="00EB0C1C" w:rsidRPr="003A150E">
        <w:rPr>
          <w:rFonts w:cstheme="minorHAnsi"/>
          <w:lang w:val="en-US"/>
        </w:rPr>
        <w:t>versus</w:t>
      </w:r>
      <w:r w:rsidRPr="003A150E">
        <w:rPr>
          <w:rFonts w:cstheme="minorHAnsi"/>
          <w:lang w:val="en-US"/>
        </w:rPr>
        <w:t xml:space="preserve"> respective inhibition zone by disk diffusion. Dashed line indicates EUCAST Breakpoint v12.0; </w:t>
      </w:r>
      <w:r w:rsidR="003A150E" w:rsidRPr="003A150E">
        <w:rPr>
          <w:rFonts w:cstheme="minorHAnsi"/>
          <w:bCs/>
          <w:lang w:val="en-US"/>
        </w:rPr>
        <w:t>(a)</w:t>
      </w:r>
      <w:r w:rsidRPr="003A150E">
        <w:rPr>
          <w:rFonts w:cstheme="minorHAnsi"/>
          <w:bCs/>
          <w:lang w:val="en-US"/>
        </w:rPr>
        <w:t xml:space="preserve"> mecillinam; </w:t>
      </w:r>
      <w:r w:rsidR="003A150E" w:rsidRPr="003A150E">
        <w:rPr>
          <w:rFonts w:cstheme="minorHAnsi"/>
          <w:bCs/>
          <w:lang w:val="en-US"/>
        </w:rPr>
        <w:t>(b)</w:t>
      </w:r>
      <w:r w:rsidRPr="003A150E">
        <w:rPr>
          <w:rFonts w:cstheme="minorHAnsi"/>
          <w:bCs/>
          <w:lang w:val="en-US"/>
        </w:rPr>
        <w:t xml:space="preserve"> temocillin; </w:t>
      </w:r>
      <w:r w:rsidR="003A150E" w:rsidRPr="003A150E">
        <w:rPr>
          <w:rFonts w:cstheme="minorHAnsi"/>
          <w:bCs/>
          <w:lang w:val="en-US"/>
        </w:rPr>
        <w:t>(c)</w:t>
      </w:r>
      <w:r w:rsidRPr="003A150E">
        <w:rPr>
          <w:rFonts w:cstheme="minorHAnsi"/>
          <w:bCs/>
          <w:lang w:val="en-US"/>
        </w:rPr>
        <w:t xml:space="preserve"> nitroxoline</w:t>
      </w:r>
      <w:r w:rsidR="003A150E">
        <w:rPr>
          <w:rFonts w:cstheme="minorHAnsi"/>
          <w:bCs/>
          <w:lang w:val="en-US"/>
        </w:rPr>
        <w:t>.</w:t>
      </w:r>
    </w:p>
    <w:sectPr w:rsidR="009973E4" w:rsidRPr="003A150E" w:rsidSect="003A150E"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D963F" w14:textId="77777777" w:rsidR="007830ED" w:rsidRDefault="007830ED" w:rsidP="000D3106">
      <w:r>
        <w:separator/>
      </w:r>
    </w:p>
  </w:endnote>
  <w:endnote w:type="continuationSeparator" w:id="0">
    <w:p w14:paraId="6C25BDA7" w14:textId="77777777" w:rsidR="007830ED" w:rsidRDefault="007830ED" w:rsidP="000D3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8719103"/>
      <w:docPartObj>
        <w:docPartGallery w:val="Page Numbers (Bottom of Page)"/>
        <w:docPartUnique/>
      </w:docPartObj>
    </w:sdtPr>
    <w:sdtEndPr/>
    <w:sdtContent>
      <w:p w14:paraId="3B34FF9C" w14:textId="49BDB47E" w:rsidR="000D3106" w:rsidRDefault="000D310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1284">
          <w:rPr>
            <w:noProof/>
          </w:rPr>
          <w:t>3</w:t>
        </w:r>
        <w:r>
          <w:fldChar w:fldCharType="end"/>
        </w:r>
      </w:p>
    </w:sdtContent>
  </w:sdt>
  <w:p w14:paraId="77F10C27" w14:textId="77777777" w:rsidR="000D3106" w:rsidRDefault="000D31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FC33F" w14:textId="77777777" w:rsidR="007830ED" w:rsidRDefault="007830ED" w:rsidP="000D3106">
      <w:r>
        <w:separator/>
      </w:r>
    </w:p>
  </w:footnote>
  <w:footnote w:type="continuationSeparator" w:id="0">
    <w:p w14:paraId="2E3E572B" w14:textId="77777777" w:rsidR="007830ED" w:rsidRDefault="007830ED" w:rsidP="000D31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D7672"/>
    <w:multiLevelType w:val="hybridMultilevel"/>
    <w:tmpl w:val="27E2582A"/>
    <w:lvl w:ilvl="0" w:tplc="CF322A88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  <w:iCs w:val="0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19F671E"/>
    <w:multiLevelType w:val="hybridMultilevel"/>
    <w:tmpl w:val="64429FC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6005603">
    <w:abstractNumId w:val="1"/>
  </w:num>
  <w:num w:numId="2" w16cid:durableId="1786145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E23"/>
    <w:rsid w:val="0001116E"/>
    <w:rsid w:val="00031284"/>
    <w:rsid w:val="00063287"/>
    <w:rsid w:val="000646D9"/>
    <w:rsid w:val="000761AE"/>
    <w:rsid w:val="000978F0"/>
    <w:rsid w:val="000C25D9"/>
    <w:rsid w:val="000D0A5D"/>
    <w:rsid w:val="000D3106"/>
    <w:rsid w:val="000F5569"/>
    <w:rsid w:val="00114523"/>
    <w:rsid w:val="001409CF"/>
    <w:rsid w:val="0014168F"/>
    <w:rsid w:val="00180D3C"/>
    <w:rsid w:val="00190A20"/>
    <w:rsid w:val="001A28C5"/>
    <w:rsid w:val="001A7F89"/>
    <w:rsid w:val="001B307F"/>
    <w:rsid w:val="001B56F0"/>
    <w:rsid w:val="001B6754"/>
    <w:rsid w:val="001D4B65"/>
    <w:rsid w:val="001D7B79"/>
    <w:rsid w:val="002011E2"/>
    <w:rsid w:val="002031B6"/>
    <w:rsid w:val="00221F8B"/>
    <w:rsid w:val="00222794"/>
    <w:rsid w:val="002302B6"/>
    <w:rsid w:val="00235CEC"/>
    <w:rsid w:val="002365CE"/>
    <w:rsid w:val="00272B4A"/>
    <w:rsid w:val="0029068F"/>
    <w:rsid w:val="00291815"/>
    <w:rsid w:val="00296C7A"/>
    <w:rsid w:val="002B0F90"/>
    <w:rsid w:val="002C4064"/>
    <w:rsid w:val="002D4988"/>
    <w:rsid w:val="002D590B"/>
    <w:rsid w:val="002D75CA"/>
    <w:rsid w:val="002E557E"/>
    <w:rsid w:val="00300F85"/>
    <w:rsid w:val="00321DF5"/>
    <w:rsid w:val="003273ED"/>
    <w:rsid w:val="00336628"/>
    <w:rsid w:val="00345BD4"/>
    <w:rsid w:val="00347A92"/>
    <w:rsid w:val="003539E6"/>
    <w:rsid w:val="0037346F"/>
    <w:rsid w:val="00373D33"/>
    <w:rsid w:val="003971DD"/>
    <w:rsid w:val="0039786E"/>
    <w:rsid w:val="003A150E"/>
    <w:rsid w:val="003E2DAF"/>
    <w:rsid w:val="004049D5"/>
    <w:rsid w:val="0044247D"/>
    <w:rsid w:val="004569E7"/>
    <w:rsid w:val="0049105C"/>
    <w:rsid w:val="00496D6C"/>
    <w:rsid w:val="004A0BB7"/>
    <w:rsid w:val="004B240D"/>
    <w:rsid w:val="004C1C29"/>
    <w:rsid w:val="004C2E23"/>
    <w:rsid w:val="004C7139"/>
    <w:rsid w:val="00551194"/>
    <w:rsid w:val="0058560C"/>
    <w:rsid w:val="005A5D98"/>
    <w:rsid w:val="005B319A"/>
    <w:rsid w:val="005C463C"/>
    <w:rsid w:val="005C632A"/>
    <w:rsid w:val="005D15DF"/>
    <w:rsid w:val="005D3D1C"/>
    <w:rsid w:val="005D6375"/>
    <w:rsid w:val="005E39C3"/>
    <w:rsid w:val="005E6B57"/>
    <w:rsid w:val="0061597F"/>
    <w:rsid w:val="00625609"/>
    <w:rsid w:val="00627A1D"/>
    <w:rsid w:val="00641B19"/>
    <w:rsid w:val="00654659"/>
    <w:rsid w:val="0068604B"/>
    <w:rsid w:val="0069728B"/>
    <w:rsid w:val="006C324A"/>
    <w:rsid w:val="006C3420"/>
    <w:rsid w:val="0070018B"/>
    <w:rsid w:val="00700DD8"/>
    <w:rsid w:val="00710219"/>
    <w:rsid w:val="007200AB"/>
    <w:rsid w:val="00742E87"/>
    <w:rsid w:val="00747258"/>
    <w:rsid w:val="00747D7A"/>
    <w:rsid w:val="00761696"/>
    <w:rsid w:val="00777028"/>
    <w:rsid w:val="007777B7"/>
    <w:rsid w:val="00780D6C"/>
    <w:rsid w:val="007830ED"/>
    <w:rsid w:val="00785656"/>
    <w:rsid w:val="007A405C"/>
    <w:rsid w:val="007A5C51"/>
    <w:rsid w:val="007B468A"/>
    <w:rsid w:val="007C651C"/>
    <w:rsid w:val="0080168A"/>
    <w:rsid w:val="008042A0"/>
    <w:rsid w:val="008438C3"/>
    <w:rsid w:val="0087498A"/>
    <w:rsid w:val="008860DD"/>
    <w:rsid w:val="008A061B"/>
    <w:rsid w:val="008B645C"/>
    <w:rsid w:val="008C619C"/>
    <w:rsid w:val="008D42D1"/>
    <w:rsid w:val="008F21C6"/>
    <w:rsid w:val="00932121"/>
    <w:rsid w:val="00937D5B"/>
    <w:rsid w:val="00937F5B"/>
    <w:rsid w:val="00963B22"/>
    <w:rsid w:val="009822D5"/>
    <w:rsid w:val="009973E4"/>
    <w:rsid w:val="009A67C2"/>
    <w:rsid w:val="009B26E2"/>
    <w:rsid w:val="009B3F3B"/>
    <w:rsid w:val="009B497A"/>
    <w:rsid w:val="009C53E0"/>
    <w:rsid w:val="009E34F5"/>
    <w:rsid w:val="009E7D18"/>
    <w:rsid w:val="00A206E8"/>
    <w:rsid w:val="00A35E74"/>
    <w:rsid w:val="00A41F51"/>
    <w:rsid w:val="00A83BBB"/>
    <w:rsid w:val="00A90D54"/>
    <w:rsid w:val="00A9316A"/>
    <w:rsid w:val="00AB274D"/>
    <w:rsid w:val="00AB582D"/>
    <w:rsid w:val="00AD1C0D"/>
    <w:rsid w:val="00AE5C20"/>
    <w:rsid w:val="00B0148E"/>
    <w:rsid w:val="00B47ADD"/>
    <w:rsid w:val="00B74CC1"/>
    <w:rsid w:val="00B76AB8"/>
    <w:rsid w:val="00B97599"/>
    <w:rsid w:val="00BA6BCA"/>
    <w:rsid w:val="00BC6E1A"/>
    <w:rsid w:val="00BE0D18"/>
    <w:rsid w:val="00C14A57"/>
    <w:rsid w:val="00C5733B"/>
    <w:rsid w:val="00C859ED"/>
    <w:rsid w:val="00CB4415"/>
    <w:rsid w:val="00CC7922"/>
    <w:rsid w:val="00D02C24"/>
    <w:rsid w:val="00D07FAF"/>
    <w:rsid w:val="00D135A9"/>
    <w:rsid w:val="00D23111"/>
    <w:rsid w:val="00D81CCC"/>
    <w:rsid w:val="00D82FF5"/>
    <w:rsid w:val="00D912D7"/>
    <w:rsid w:val="00D93B9D"/>
    <w:rsid w:val="00DD0F39"/>
    <w:rsid w:val="00DF01CB"/>
    <w:rsid w:val="00DF150A"/>
    <w:rsid w:val="00DF32CB"/>
    <w:rsid w:val="00E020EF"/>
    <w:rsid w:val="00E300DF"/>
    <w:rsid w:val="00E8382A"/>
    <w:rsid w:val="00EA6C90"/>
    <w:rsid w:val="00EB0C1C"/>
    <w:rsid w:val="00F052E2"/>
    <w:rsid w:val="00F44BC9"/>
    <w:rsid w:val="00F55AA9"/>
    <w:rsid w:val="00F643F5"/>
    <w:rsid w:val="00F75397"/>
    <w:rsid w:val="00FB01FD"/>
    <w:rsid w:val="00FB4F02"/>
    <w:rsid w:val="00FE1770"/>
    <w:rsid w:val="00FF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13A3E"/>
  <w14:defaultImageDpi w14:val="32767"/>
  <w15:chartTrackingRefBased/>
  <w15:docId w15:val="{3BD2F06E-55B5-3647-BE7E-111AA559D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E23"/>
    <w:pPr>
      <w:ind w:left="720"/>
      <w:contextualSpacing/>
    </w:pPr>
  </w:style>
  <w:style w:type="paragraph" w:styleId="Revision">
    <w:name w:val="Revision"/>
    <w:hidden/>
    <w:uiPriority w:val="99"/>
    <w:semiHidden/>
    <w:rsid w:val="00641B19"/>
  </w:style>
  <w:style w:type="character" w:styleId="CommentReference">
    <w:name w:val="annotation reference"/>
    <w:basedOn w:val="DefaultParagraphFont"/>
    <w:uiPriority w:val="99"/>
    <w:semiHidden/>
    <w:unhideWhenUsed/>
    <w:rsid w:val="00FB0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1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1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1F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150A"/>
    <w:rPr>
      <w:color w:val="336699"/>
      <w:u w:val="single"/>
    </w:rPr>
  </w:style>
  <w:style w:type="character" w:customStyle="1" w:styleId="NichtaufgelsteErwhnung1">
    <w:name w:val="Nicht aufgelöste Erwähnung1"/>
    <w:basedOn w:val="DefaultParagraphFont"/>
    <w:uiPriority w:val="99"/>
    <w:rsid w:val="005B319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F01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02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2B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49D5"/>
  </w:style>
  <w:style w:type="paragraph" w:styleId="Header">
    <w:name w:val="header"/>
    <w:basedOn w:val="Normal"/>
    <w:link w:val="HeaderChar"/>
    <w:uiPriority w:val="99"/>
    <w:unhideWhenUsed/>
    <w:rsid w:val="000D310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3106"/>
  </w:style>
  <w:style w:type="paragraph" w:styleId="Footer">
    <w:name w:val="footer"/>
    <w:basedOn w:val="Normal"/>
    <w:link w:val="FooterChar"/>
    <w:uiPriority w:val="99"/>
    <w:unhideWhenUsed/>
    <w:rsid w:val="000D310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3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97</Words>
  <Characters>5114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lambeck</dc:creator>
  <cp:keywords/>
  <dc:description/>
  <cp:lastModifiedBy>Sarah Esberger</cp:lastModifiedBy>
  <cp:revision>2</cp:revision>
  <cp:lastPrinted>2022-03-03T15:06:00Z</cp:lastPrinted>
  <dcterms:created xsi:type="dcterms:W3CDTF">2022-05-10T09:18:00Z</dcterms:created>
  <dcterms:modified xsi:type="dcterms:W3CDTF">2022-05-10T09:18:00Z</dcterms:modified>
</cp:coreProperties>
</file>